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288"/>
        <w:rPr>
          <w:szCs w:val="28"/>
        </w:rPr>
      </w:pPr>
      <w:r>
        <w:rPr>
          <w:szCs w:val="28"/>
        </w:rPr>
        <w:t>APPENDIX</w:t>
      </w:r>
    </w:p>
    <w:p>
      <w:pPr>
        <w:pStyle w:val="Heading3"/>
        <w:spacing w:lineRule="auto" w:line="288"/>
        <w:ind w:left="284" w:hanging="284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Heading3"/>
        <w:spacing w:lineRule="auto" w:line="288"/>
        <w:ind w:left="284" w:hanging="284"/>
        <w:jc w:val="center"/>
        <w:rPr>
          <w:szCs w:val="24"/>
          <w:u w:val="none"/>
          <w:lang w:val="en-GB"/>
        </w:rPr>
      </w:pPr>
      <w:r>
        <w:rPr>
          <w:szCs w:val="24"/>
          <w:u w:val="none"/>
          <w:lang w:val="en-GB"/>
        </w:rPr>
        <w:t>[to be published e. g. as electronic appendix]</w:t>
      </w:r>
    </w:p>
    <w:p>
      <w:pPr>
        <w:pStyle w:val="Heading3"/>
        <w:spacing w:lineRule="auto" w:line="288"/>
        <w:ind w:left="284" w:hanging="284"/>
        <w:rPr>
          <w:szCs w:val="24"/>
          <w:u w:val="none"/>
          <w:lang w:val="en-GB"/>
        </w:rPr>
      </w:pPr>
      <w:r>
        <w:rPr>
          <w:szCs w:val="24"/>
          <w:u w:val="none"/>
          <w:lang w:val="en-GB"/>
        </w:rPr>
      </w:r>
    </w:p>
    <w:p>
      <w:pPr>
        <w:pStyle w:val="Heading3"/>
        <w:spacing w:lineRule="auto" w:line="288"/>
        <w:ind w:left="284" w:hanging="284"/>
        <w:rPr>
          <w:szCs w:val="24"/>
          <w:u w:val="none"/>
          <w:lang w:val="en-GB"/>
        </w:rPr>
      </w:pPr>
      <w:r>
        <w:rPr>
          <w:szCs w:val="24"/>
          <w:u w:val="none"/>
          <w:lang w:val="en-GB"/>
        </w:rPr>
        <w:t>I) Index of studies included in the meta-analysis</w:t>
      </w:r>
    </w:p>
    <w:p>
      <w:pPr>
        <w:pStyle w:val="Heading2"/>
        <w:spacing w:lineRule="auto" w:line="288"/>
        <w:rPr>
          <w:b w:val="false"/>
          <w:b w:val="false"/>
          <w:szCs w:val="24"/>
          <w:lang w:val="en-GB"/>
        </w:rPr>
      </w:pPr>
      <w:r>
        <w:rPr>
          <w:b w:val="false"/>
          <w:szCs w:val="24"/>
          <w:lang w:val="en-GB"/>
        </w:rPr>
        <w:t>II) Raw data of the studies included in the meta-analysis</w:t>
      </w:r>
    </w:p>
    <w:p>
      <w:pPr>
        <w:pStyle w:val="Heading3"/>
        <w:spacing w:lineRule="auto" w:line="288"/>
        <w:ind w:left="284" w:hanging="284"/>
        <w:rPr>
          <w:b/>
          <w:b/>
          <w:caps/>
          <w:szCs w:val="24"/>
          <w:u w:val="none"/>
          <w:lang w:val="en-GB"/>
        </w:rPr>
      </w:pPr>
      <w:r>
        <w:rPr>
          <w:b/>
          <w:caps/>
          <w:szCs w:val="24"/>
          <w:u w:val="none"/>
          <w:lang w:val="en-GB"/>
        </w:rPr>
      </w:r>
    </w:p>
    <w:p>
      <w:pPr>
        <w:pStyle w:val="Heading3"/>
        <w:spacing w:lineRule="auto" w:line="288"/>
        <w:ind w:left="284" w:hanging="284"/>
        <w:rPr>
          <w:caps/>
          <w:szCs w:val="24"/>
          <w:u w:val="none"/>
          <w:lang w:val="en-GB"/>
        </w:rPr>
      </w:pPr>
      <w:r>
        <w:rPr>
          <w:caps/>
          <w:szCs w:val="24"/>
          <w:u w:val="none"/>
          <w:lang w:val="en-GB"/>
        </w:rPr>
      </w:r>
    </w:p>
    <w:p>
      <w:pPr>
        <w:pStyle w:val="Heading3"/>
        <w:spacing w:lineRule="auto" w:line="288"/>
        <w:ind w:left="284" w:hanging="284"/>
        <w:rPr>
          <w:caps/>
          <w:szCs w:val="24"/>
          <w:u w:val="none"/>
          <w:lang w:val="en-GB"/>
        </w:rPr>
      </w:pPr>
      <w:r>
        <w:rPr>
          <w:caps/>
          <w:szCs w:val="24"/>
          <w:u w:val="none"/>
          <w:lang w:val="en-GB"/>
        </w:rPr>
      </w:r>
    </w:p>
    <w:p>
      <w:pPr>
        <w:pStyle w:val="Heading3"/>
        <w:spacing w:lineRule="auto" w:line="288"/>
        <w:ind w:left="284" w:hanging="284"/>
        <w:rPr>
          <w:caps/>
          <w:szCs w:val="24"/>
          <w:u w:val="none"/>
          <w:lang w:val="en-GB"/>
        </w:rPr>
      </w:pPr>
      <w:r>
        <w:rPr>
          <w:caps/>
          <w:szCs w:val="24"/>
          <w:u w:val="none"/>
          <w:lang w:val="en-GB"/>
        </w:rPr>
        <w:t>I) Index of studies included in the meta-analysis</w:t>
      </w:r>
    </w:p>
    <w:p>
      <w:pPr>
        <w:pStyle w:val="Normal"/>
        <w:spacing w:lineRule="auto" w:line="288"/>
        <w:rPr>
          <w:caps/>
          <w:color w:val="FF0000"/>
          <w:sz w:val="24"/>
          <w:szCs w:val="24"/>
          <w:u w:val="none"/>
          <w:lang w:val="en-GB"/>
        </w:rPr>
      </w:pPr>
      <w:r>
        <w:rPr>
          <w:caps/>
          <w:color w:val="FF0000"/>
          <w:sz w:val="24"/>
          <w:szCs w:val="24"/>
          <w:u w:val="none"/>
          <w:lang w:val="en-GB"/>
        </w:rPr>
      </w:r>
    </w:p>
    <w:p>
      <w:pPr>
        <w:pStyle w:val="Heading3"/>
        <w:spacing w:lineRule="auto" w:line="288"/>
        <w:ind w:left="284" w:hanging="284"/>
        <w:rPr>
          <w:szCs w:val="24"/>
          <w:lang w:val="en-GB"/>
        </w:rPr>
      </w:pPr>
      <w:r>
        <w:rPr>
          <w:szCs w:val="24"/>
          <w:lang w:val="en-GB"/>
        </w:rPr>
        <w:t>I a) Pravastatin</w:t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. </w:t>
        <w:tab/>
        <w:t xml:space="preserve">Lemay A, Dodin S, Turcot L, Dechene F, Forest JC: Estrogen/progesterone replacement versus pravastatin and their sequential association in hypercholesterolemic postmenopausal women.  </w:t>
      </w:r>
      <w:r>
        <w:rPr>
          <w:i/>
          <w:sz w:val="24"/>
          <w:szCs w:val="24"/>
          <w:lang w:val="en-GB"/>
        </w:rPr>
        <w:t xml:space="preserve">Maturitas </w:t>
      </w:r>
      <w:r>
        <w:rPr>
          <w:sz w:val="24"/>
          <w:szCs w:val="24"/>
          <w:lang w:val="en-GB"/>
        </w:rPr>
        <w:t>2001;40:247-25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. </w:t>
        <w:tab/>
        <w:t xml:space="preserve">Stein DT, Devaraj S, Balis D, Adams-Huet B, Jialal I: Effect of statin therapy on remnant lipoprotein cholesterol levels in patients with combined hyperlipidemia.  </w:t>
      </w:r>
      <w:r>
        <w:rPr>
          <w:i/>
          <w:sz w:val="24"/>
          <w:szCs w:val="24"/>
          <w:lang w:val="en-GB"/>
        </w:rPr>
        <w:t>Arterioscler Thromb Vasc Biol</w:t>
      </w:r>
      <w:r>
        <w:rPr>
          <w:sz w:val="24"/>
          <w:szCs w:val="24"/>
          <w:lang w:val="en-GB"/>
        </w:rPr>
        <w:t xml:space="preserve"> 2001;21:2026-2031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. </w:t>
        <w:tab/>
        <w:t xml:space="preserve">Isaacsohn J, Insull WJ, Stein E, et al: Long-term efficacy and safety of cerivastatin 0.8 mg in patients with primary hypercholesterolemia.  </w:t>
      </w:r>
      <w:r>
        <w:rPr>
          <w:i/>
          <w:sz w:val="24"/>
          <w:szCs w:val="24"/>
          <w:lang w:val="en-GB"/>
        </w:rPr>
        <w:t xml:space="preserve">Clin Cardiol </w:t>
      </w:r>
      <w:r>
        <w:rPr>
          <w:sz w:val="24"/>
          <w:szCs w:val="24"/>
          <w:lang w:val="en-GB"/>
        </w:rPr>
        <w:t>2001;24:IV1-IV9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. </w:t>
        <w:tab/>
        <w:t xml:space="preserve">Moyle GJ, Lloyd M, Reynolds B, Baldwin C, Mandalia S, Gazzard BG: Dietary advice with or without pravastatin for the management of hypercholesterolaemia associated with protease inhibitor therapy.  </w:t>
      </w:r>
      <w:r>
        <w:rPr>
          <w:i/>
          <w:sz w:val="24"/>
          <w:szCs w:val="24"/>
          <w:lang w:val="en-GB"/>
        </w:rPr>
        <w:t>AIDS</w:t>
      </w:r>
      <w:r>
        <w:rPr>
          <w:sz w:val="24"/>
          <w:szCs w:val="24"/>
          <w:lang w:val="en-GB"/>
        </w:rPr>
        <w:t xml:space="preserve"> 2001;15:1503-1508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. </w:t>
        <w:tab/>
        <w:t xml:space="preserve">Albert MA, Danielson E, Rifai N, Ridker PM: Effect of statin therapy on C-reactive protein levels: the pravastatin inflammation/CRP evaluation (PRINCE): a randomized trial and cohort study.  </w:t>
      </w:r>
      <w:r>
        <w:rPr>
          <w:i/>
          <w:sz w:val="24"/>
          <w:szCs w:val="24"/>
          <w:lang w:val="en-GB"/>
        </w:rPr>
        <w:t xml:space="preserve">JAMA </w:t>
      </w:r>
      <w:r>
        <w:rPr>
          <w:sz w:val="24"/>
          <w:szCs w:val="24"/>
          <w:lang w:val="en-GB"/>
        </w:rPr>
        <w:t>2001;286:64-7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. </w:t>
        <w:tab/>
        <w:t xml:space="preserve">Jialal I, Stein D, Balis D, Grundy SM, Adams-Huet B, Devaraj S: Effect of hydroxymethyl glutaryl coenzyme a reductase inhibitor therapy on high sensitive C-reactive protein levels.  </w:t>
      </w:r>
      <w:r>
        <w:rPr>
          <w:i/>
          <w:sz w:val="24"/>
          <w:szCs w:val="24"/>
          <w:lang w:val="en-GB"/>
        </w:rPr>
        <w:t xml:space="preserve">Circulation </w:t>
      </w:r>
      <w:r>
        <w:rPr>
          <w:sz w:val="24"/>
          <w:szCs w:val="24"/>
          <w:lang w:val="en-GB"/>
        </w:rPr>
        <w:t>2001;103:1933-1935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. </w:t>
        <w:tab/>
        <w:t xml:space="preserve">Tonkin AM, Colquhoun D, Emberson J, et al: Effects of pravastatin in 3260 patients with unstable angina: results from the LIPID study.  </w:t>
      </w:r>
      <w:r>
        <w:rPr>
          <w:i/>
          <w:sz w:val="24"/>
          <w:szCs w:val="24"/>
          <w:lang w:val="en-GB"/>
        </w:rPr>
        <w:t xml:space="preserve">Lancet </w:t>
      </w:r>
      <w:r>
        <w:rPr>
          <w:sz w:val="24"/>
          <w:szCs w:val="24"/>
          <w:lang w:val="en-GB"/>
        </w:rPr>
        <w:t xml:space="preserve"> 2000;356:1871-1875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. </w:t>
        <w:tab/>
        <w:t xml:space="preserve">Dujovne CA, Knopp R, Kwiterovich P, Hunninghake D, McBride TA, Poland M: Randomized comparison of the efficacy and safety of cerivastatin and pravastatin in 1,030 hypercholesterolemic patients. The Cerivastatin Study Group.  </w:t>
      </w:r>
      <w:r>
        <w:rPr>
          <w:i/>
          <w:sz w:val="24"/>
          <w:szCs w:val="24"/>
          <w:lang w:val="en-GB"/>
        </w:rPr>
        <w:t>Mayo Clin Proc</w:t>
      </w:r>
      <w:r>
        <w:rPr>
          <w:sz w:val="24"/>
          <w:szCs w:val="24"/>
          <w:lang w:val="en-GB"/>
        </w:rPr>
        <w:t xml:space="preserve"> 2000;75:1124-1132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. </w:t>
        <w:tab/>
        <w:t xml:space="preserve">Santos RD, Sposito AC, Ventura LI, Cesar LA, Ramires JA, Maranhao RC: Effect of pravastatin on plasma removal of a chylomicron-like emulsion in men with coronary artery disease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2000;85:1163-1166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0. </w:t>
        <w:tab/>
        <w:t xml:space="preserve">Rustemeijer C, Schouten JA, Voerman HJ, Hensgens HE, Donker AJ, Heine RJ: Pravastatin compared to bezafibrate in the treatment of dyslipidemia in insulin-treated patients with type 2 diabetes mellitus.  </w:t>
      </w:r>
      <w:r>
        <w:rPr>
          <w:i/>
          <w:sz w:val="24"/>
          <w:szCs w:val="24"/>
          <w:lang w:val="en-GB"/>
        </w:rPr>
        <w:t>Diabetes Metab Res Rev</w:t>
      </w:r>
      <w:r>
        <w:rPr>
          <w:sz w:val="24"/>
          <w:szCs w:val="24"/>
          <w:lang w:val="en-GB"/>
        </w:rPr>
        <w:t xml:space="preserve"> 2000;16:82-8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1. </w:t>
        <w:tab/>
        <w:t xml:space="preserve">Dobs AS, Miller S, Neri G, et al: Effects of simvastatin and pravastatin on gonadal function in male hypercholesterolemic patients.  </w:t>
      </w:r>
      <w:r>
        <w:rPr>
          <w:i/>
          <w:sz w:val="24"/>
          <w:szCs w:val="24"/>
          <w:lang w:val="en-GB"/>
        </w:rPr>
        <w:t xml:space="preserve">Metabolism </w:t>
      </w:r>
      <w:r>
        <w:rPr>
          <w:sz w:val="24"/>
          <w:szCs w:val="24"/>
          <w:lang w:val="en-GB"/>
        </w:rPr>
        <w:t>2000;49:115-121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2. </w:t>
        <w:tab/>
        <w:t xml:space="preserve">Seed M, Weir MR: Double-masked comparison of the quality of life of hypercholesterolemic men treated with simvastatin or pravastatin. International Quality of Life Multicenter Group.  </w:t>
      </w:r>
      <w:r>
        <w:rPr>
          <w:i/>
          <w:sz w:val="24"/>
          <w:szCs w:val="24"/>
          <w:lang w:val="en-GB"/>
        </w:rPr>
        <w:t xml:space="preserve">Clin Ther </w:t>
      </w:r>
      <w:r>
        <w:rPr>
          <w:sz w:val="24"/>
          <w:szCs w:val="24"/>
          <w:lang w:val="en-GB"/>
        </w:rPr>
        <w:t>1999;21:1758-177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3. </w:t>
        <w:tab/>
        <w:t xml:space="preserve">Dupuis J, Tardif JC, Cernacek P, Theroux P: Cholesterol reduction rapidly improves endothelial function after acute coronary syndromes. The RECIFE (reduction of cholesterol in ischemia and function of the endothelium) trial.  </w:t>
      </w:r>
      <w:r>
        <w:rPr>
          <w:i/>
          <w:sz w:val="24"/>
          <w:szCs w:val="24"/>
          <w:lang w:val="en-GB"/>
        </w:rPr>
        <w:t xml:space="preserve">Circulation </w:t>
      </w:r>
      <w:r>
        <w:rPr>
          <w:sz w:val="24"/>
          <w:szCs w:val="24"/>
          <w:lang w:val="en-GB"/>
        </w:rPr>
        <w:t>1999;99:3227-3233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4. </w:t>
        <w:tab/>
        <w:t xml:space="preserve">Scheen AJ: [Clinical study of the month. The LIPID study: "long-term intervention with pravastatin in ischaemic disease"].  </w:t>
      </w:r>
      <w:r>
        <w:rPr>
          <w:i/>
          <w:sz w:val="24"/>
          <w:szCs w:val="24"/>
          <w:lang w:val="en-GB"/>
        </w:rPr>
        <w:t xml:space="preserve"> Rev Med Liege </w:t>
      </w:r>
      <w:r>
        <w:rPr>
          <w:sz w:val="24"/>
          <w:szCs w:val="24"/>
          <w:lang w:val="en-GB"/>
        </w:rPr>
        <w:t>1999;54:2-3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5. </w:t>
        <w:tab/>
        <w:t xml:space="preserve">Goldberg RB, Mellies MJ, Sacks FM, et al: Cardiovascular events and their reduction with pravastatin in diabetic and glucose-intolerant myocardial infarction survivors with average cholesterol levels: subgroup analyses in the cholesterol and recurrent events (CARE) trial. The Care Investigators.  </w:t>
      </w:r>
      <w:r>
        <w:rPr>
          <w:i/>
          <w:sz w:val="24"/>
          <w:szCs w:val="24"/>
          <w:lang w:val="en-GB"/>
        </w:rPr>
        <w:t xml:space="preserve">Circulation </w:t>
      </w:r>
      <w:r>
        <w:rPr>
          <w:sz w:val="24"/>
          <w:szCs w:val="24"/>
          <w:lang w:val="en-GB"/>
        </w:rPr>
        <w:t>1998;98:2513-251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6. </w:t>
        <w:tab/>
        <w:t xml:space="preserve">Lewis SJ, Moye LA, Sacks FM, et al: Effect of pravastatin on cardiovascular events in older patients with myocardial infarction and cholesterol levels in the average range. Results of the Cholesterol and Recurrent Events (CARE) trial.  </w:t>
      </w:r>
      <w:r>
        <w:rPr>
          <w:i/>
          <w:sz w:val="24"/>
          <w:szCs w:val="24"/>
          <w:lang w:val="en-GB"/>
        </w:rPr>
        <w:t xml:space="preserve">Ann Intern Med </w:t>
      </w:r>
      <w:r>
        <w:rPr>
          <w:sz w:val="24"/>
          <w:szCs w:val="24"/>
          <w:lang w:val="en-GB"/>
        </w:rPr>
        <w:t>1998;129:681-68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7. </w:t>
        <w:tab/>
        <w:t xml:space="preserve">Contacos C, Barter PJ, Vrga L, Sullivan DR: Cholesteryl ester transfer in hypercholesterolaemia: fasting and postprandial studies with and without pravastatin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1998;141:87-98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8. </w:t>
        <w:tab/>
        <w:t xml:space="preserve">Lewis SJ, Sacks FM, Mitchell JS, et al: Effect of pravastatin on cardiovascular events in women after myocardial infarction: the cholesterol and recurrent events (CARE) trial.  </w:t>
      </w:r>
      <w:r>
        <w:rPr>
          <w:i/>
          <w:sz w:val="24"/>
          <w:szCs w:val="24"/>
          <w:lang w:val="en-GB"/>
        </w:rPr>
        <w:t xml:space="preserve">J Am Coll Cardiol </w:t>
      </w:r>
      <w:r>
        <w:rPr>
          <w:sz w:val="24"/>
          <w:szCs w:val="24"/>
          <w:lang w:val="en-GB"/>
        </w:rPr>
        <w:t>1998;32:140-146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19. </w:t>
        <w:tab/>
        <w:t xml:space="preserve">MacMahon S, Sharpe N, Gamble G, et al: Effects of lowering average of below-average cholesterol levels on the progression of carotid atherosclerosis: results of the LIPID Atherosclerosis Substudy. LIPID Trial Research Group.  </w:t>
      </w:r>
      <w:r>
        <w:rPr>
          <w:i/>
          <w:sz w:val="24"/>
          <w:szCs w:val="24"/>
          <w:lang w:val="en-GB"/>
        </w:rPr>
        <w:t xml:space="preserve">Circulation </w:t>
      </w:r>
      <w:r>
        <w:rPr>
          <w:sz w:val="24"/>
          <w:szCs w:val="24"/>
          <w:lang w:val="en-GB"/>
        </w:rPr>
        <w:t>1998;97:1784-179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0. </w:t>
        <w:tab/>
        <w:t xml:space="preserve">Eriksson M, Hadell K, Holme I, Walldius G, Kjellstrom T: Compliance with and efficacy of treatment with pravastatin and cholestyramine: a randomized study on lipid-lowering in primary care.  </w:t>
      </w:r>
      <w:r>
        <w:rPr>
          <w:i/>
          <w:sz w:val="24"/>
          <w:szCs w:val="24"/>
          <w:lang w:val="en-GB"/>
        </w:rPr>
        <w:t xml:space="preserve">J Intern Med </w:t>
      </w:r>
      <w:r>
        <w:rPr>
          <w:sz w:val="24"/>
          <w:szCs w:val="24"/>
          <w:lang w:val="en-GB"/>
        </w:rPr>
        <w:t>1998;243:373-38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1. </w:t>
        <w:tab/>
        <w:t xml:space="preserve">Jones P, Kafonek S, Laurora I, Hunninghake D: Comparative dose efficacy study of atorvastatin versus simvastatin, pravastatin, lovastatin, and fluvastatin in patients with hypercholesterolemia (the CURVES study)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8;81:582-58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2. </w:t>
        <w:tab/>
        <w:t xml:space="preserve">Mostaza JM, Schulz I, Vega GL, Grundy SM: Comparison of pravastatin with crystalline nicotinic acid monotherapy in treatment of combined hyperlipid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7;79:1298-1301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3. </w:t>
        <w:tab/>
        <w:t xml:space="preserve">Mercuri M, Bond MG, Sirtori CR, et al: Pravastatin reduces carotid intima-media thickness progression in an asymptomatic hypercholesterolemic mediterranean population: the Carotid Atherosclerosis Italian Ultrasound Study.  </w:t>
      </w:r>
      <w:r>
        <w:rPr>
          <w:i/>
          <w:sz w:val="24"/>
          <w:szCs w:val="24"/>
          <w:lang w:val="en-GB"/>
        </w:rPr>
        <w:t xml:space="preserve">Am J Med </w:t>
      </w:r>
      <w:r>
        <w:rPr>
          <w:sz w:val="24"/>
          <w:szCs w:val="24"/>
          <w:lang w:val="en-GB"/>
        </w:rPr>
        <w:t>1996;101:627-634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4. </w:t>
        <w:tab/>
        <w:t xml:space="preserve">Sacks FM, Pfeffer MA, Moye LA, et al: The effect of pravastatin on coronary events after myocardial infarction in patients with average cholesterol levels. Cholesterol and Recurrent Events Trial investigators.  </w:t>
      </w:r>
      <w:r>
        <w:rPr>
          <w:i/>
          <w:sz w:val="24"/>
          <w:szCs w:val="24"/>
          <w:lang w:val="en-GB"/>
        </w:rPr>
        <w:t xml:space="preserve">N Engl J Med </w:t>
      </w:r>
      <w:r>
        <w:rPr>
          <w:sz w:val="24"/>
          <w:szCs w:val="24"/>
          <w:lang w:val="en-GB"/>
        </w:rPr>
        <w:t>1996;335:1001-100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5. </w:t>
        <w:tab/>
        <w:t xml:space="preserve">Galvan AQ, Natali A, Baldi S, et al: Effect of a reduced-fat diet with or without pravastatin on glucose tolerance and insulin sensitivity in patients with primary hypercholesterolemia.  </w:t>
      </w:r>
      <w:r>
        <w:rPr>
          <w:i/>
          <w:sz w:val="24"/>
          <w:szCs w:val="24"/>
          <w:lang w:val="en-GB"/>
        </w:rPr>
        <w:t xml:space="preserve">J Cardiovasc Pharmacol </w:t>
      </w:r>
      <w:r>
        <w:rPr>
          <w:sz w:val="24"/>
          <w:szCs w:val="24"/>
          <w:lang w:val="en-GB"/>
        </w:rPr>
        <w:t>1996;28:595-602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6. </w:t>
        <w:tab/>
        <w:t xml:space="preserve">Wiklund O, Bondjers G, Wright I, Camejo G: Insoluble complex formation between LDL and arterial proteoglycans in relation to serum lipid levels and effects of lipid lowering drugs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1996;119:57-6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7. </w:t>
        <w:tab/>
        <w:t xml:space="preserve">Shepherd J, Cobbe SM, Ford I, et al: Prevention of coronary heart disease with pravastatin in men with hypercholesterolemia. West of Scotland Coronary Prevention Study Group.  </w:t>
      </w:r>
      <w:r>
        <w:rPr>
          <w:i/>
          <w:sz w:val="24"/>
          <w:szCs w:val="24"/>
          <w:lang w:val="en-GB"/>
        </w:rPr>
        <w:t xml:space="preserve">N Engl J Med </w:t>
      </w:r>
      <w:r>
        <w:rPr>
          <w:sz w:val="24"/>
          <w:szCs w:val="24"/>
          <w:lang w:val="en-GB"/>
        </w:rPr>
        <w:t>1995;333:1301-130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8. </w:t>
        <w:tab/>
        <w:t xml:space="preserve">Pitt B, Mancini GB, Ellis SG, Rosman HS, Park JS, McGovern ME: Pravastatin limitation of atherosclerosis in the coronary arteries (PLAC I): reduction in atherosclerosis progression and clinical events. PLAC I investigation.  </w:t>
      </w:r>
      <w:r>
        <w:rPr>
          <w:i/>
          <w:sz w:val="24"/>
          <w:szCs w:val="24"/>
          <w:lang w:val="en-GB"/>
        </w:rPr>
        <w:t xml:space="preserve">J Am Coll Cardiol </w:t>
      </w:r>
      <w:r>
        <w:rPr>
          <w:sz w:val="24"/>
          <w:szCs w:val="24"/>
          <w:lang w:val="en-GB"/>
        </w:rPr>
        <w:t>1995;26:1133-113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29. </w:t>
        <w:tab/>
        <w:t xml:space="preserve">Dobs AS, Prasad M, Goldberg A, Guccione M, Hoover DR: Changes in serum lipoprotein(a) in hyperlipidemic subjects undergoing long-term treatment with lipid-lowering drugs.  </w:t>
      </w:r>
      <w:r>
        <w:rPr>
          <w:i/>
          <w:sz w:val="24"/>
          <w:szCs w:val="24"/>
          <w:lang w:val="en-GB"/>
        </w:rPr>
        <w:t xml:space="preserve">Cardiovasc Drugs Ther </w:t>
      </w:r>
      <w:r>
        <w:rPr>
          <w:sz w:val="24"/>
          <w:szCs w:val="24"/>
          <w:lang w:val="en-GB"/>
        </w:rPr>
        <w:t>1995;9:677-684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0. </w:t>
        <w:tab/>
        <w:t xml:space="preserve">Salonen R, Nyyssonen K, Porkkala E, et al: Kuopio Atherosclerosis Prevention Study (KAPS). A population-based primary preventive trial of the effect of LDL lowering on atherosclerotic progression in carotid and femoral arteries.  </w:t>
      </w:r>
      <w:r>
        <w:rPr>
          <w:i/>
          <w:sz w:val="24"/>
          <w:szCs w:val="24"/>
          <w:lang w:val="en-GB"/>
        </w:rPr>
        <w:t xml:space="preserve">Circulation </w:t>
      </w:r>
      <w:r>
        <w:rPr>
          <w:sz w:val="24"/>
          <w:szCs w:val="24"/>
          <w:lang w:val="en-GB"/>
        </w:rPr>
        <w:t>1995;92:1758-1764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1. </w:t>
        <w:tab/>
        <w:t xml:space="preserve">Jacotot B, Benghozi R, Pfister P, Holmes D: Comparison of fluvastatin versus pravastatin treatment of primary hypercholesterolemia. French Fluvastatin Study Group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5;76:54A-56A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2. </w:t>
        <w:tab/>
        <w:t xml:space="preserve">Milani M, Cimminiello C, Merlo B, Lorena M, Arpaia G, Bonfardeci G: Effects of fluvastatin and pravastatin on lipid profiles and thromboxane production in type IIa hypercholesterol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5;76:51A-53A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3. </w:t>
        <w:tab/>
        <w:t xml:space="preserve">Le Quan S, Levenson J, Megnien JL, Simon A, Devynck MA: Platelet cytosolic Ca2+ and membrane dynamics in patients with primary hypercholesterolemia. Effects of pravastatin.  </w:t>
      </w:r>
      <w:r>
        <w:rPr>
          <w:i/>
          <w:sz w:val="24"/>
          <w:szCs w:val="24"/>
          <w:lang w:val="en-GB"/>
        </w:rPr>
        <w:t xml:space="preserve">Arterioscler Thromb Vasc Biol </w:t>
      </w:r>
      <w:r>
        <w:rPr>
          <w:sz w:val="24"/>
          <w:szCs w:val="24"/>
          <w:lang w:val="en-GB"/>
        </w:rPr>
        <w:t>1995;15:759-764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4. </w:t>
        <w:tab/>
        <w:t xml:space="preserve">Vanhanen HT, Miettinen TA: Cholesterol absorption and synthesis during pravastatin, gemfibrozil and their combination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1995;115:135-146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5. </w:t>
        <w:tab/>
        <w:t xml:space="preserve">Ordovas JM, Lopez-Miranda J, Perez-Jimenez F, et al: Effect of apolipoprotein E and A-IV phenotypes on the low density lipoprotein response to HMG CoA reductase inhibitor therapy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1995;113:157-166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6. </w:t>
        <w:tab/>
        <w:t xml:space="preserve">Kool M, Lustermans F, Kragten H, et al: Does lowering of cholesterol levels influence functional properties of large arteries?  </w:t>
      </w:r>
      <w:r>
        <w:rPr>
          <w:i/>
          <w:sz w:val="24"/>
          <w:szCs w:val="24"/>
          <w:lang w:val="en-GB"/>
        </w:rPr>
        <w:t xml:space="preserve">Eur J Clin Pharmacol </w:t>
      </w:r>
      <w:r>
        <w:rPr>
          <w:sz w:val="24"/>
          <w:szCs w:val="24"/>
          <w:lang w:val="en-GB"/>
        </w:rPr>
        <w:t>1995;48:217-223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7. </w:t>
        <w:tab/>
        <w:t xml:space="preserve">Hansen PS, Meinertz H, Gerdes LU, Klausen IC, Faergeman O: Treatment of patients with familial defective apolipoprotein B-100 with pravastatin and gemfibrozil: a two-period cross-over study.  </w:t>
      </w:r>
      <w:r>
        <w:rPr>
          <w:i/>
          <w:sz w:val="24"/>
          <w:szCs w:val="24"/>
          <w:lang w:val="en-GB"/>
        </w:rPr>
        <w:t xml:space="preserve">Clin Investig </w:t>
      </w:r>
      <w:r>
        <w:rPr>
          <w:sz w:val="24"/>
          <w:szCs w:val="24"/>
          <w:lang w:val="en-GB"/>
        </w:rPr>
        <w:t>1994;72:1065-107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8. </w:t>
        <w:tab/>
        <w:t xml:space="preserve">Giannini SD, Bertolami MC, Scholz J, Faludi AA, Forti N, Diament J: [Randomized, double-blind comparative study between pravastatin and lovastatin. Evaluation of efficacy and safety].  </w:t>
      </w:r>
      <w:r>
        <w:rPr>
          <w:i/>
          <w:sz w:val="24"/>
          <w:szCs w:val="24"/>
          <w:lang w:val="en-GB"/>
        </w:rPr>
        <w:t xml:space="preserve">Arq Bras Cardiol </w:t>
      </w:r>
      <w:r>
        <w:rPr>
          <w:sz w:val="24"/>
          <w:szCs w:val="24"/>
          <w:lang w:val="en-GB"/>
        </w:rPr>
        <w:t>1994;63:327-332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39. </w:t>
        <w:tab/>
        <w:t xml:space="preserve">Tsalamandris C, Panagiotopoulos S, Sinha A, Cooper ME, Jerums G: Complementary effects of pravastatin and nicotinic acid in the treatment of combined hyperlipidaemia in diabetic and non-diabetic patients.  </w:t>
      </w:r>
      <w:r>
        <w:rPr>
          <w:i/>
          <w:sz w:val="24"/>
          <w:szCs w:val="24"/>
          <w:lang w:val="en-GB"/>
        </w:rPr>
        <w:t xml:space="preserve">J Cardiovasc Risk </w:t>
      </w:r>
      <w:r>
        <w:rPr>
          <w:sz w:val="24"/>
          <w:szCs w:val="24"/>
          <w:lang w:val="en-GB"/>
        </w:rPr>
        <w:t>1994;1:231-23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0. </w:t>
        <w:tab/>
        <w:t xml:space="preserve">Kostis JB, Rosen RC, Wilson AC: Central nervous system effects of HMG CoA reductase inhibitors: lovastatin and pravastatin on sleep and cognitive performance in patients with hypercholesterolemia.  </w:t>
      </w:r>
      <w:r>
        <w:rPr>
          <w:i/>
          <w:sz w:val="24"/>
          <w:szCs w:val="24"/>
          <w:lang w:val="en-GB"/>
        </w:rPr>
        <w:t xml:space="preserve">J Clin Pharmacol </w:t>
      </w:r>
      <w:r>
        <w:rPr>
          <w:sz w:val="24"/>
          <w:szCs w:val="24"/>
          <w:lang w:val="en-GB"/>
        </w:rPr>
        <w:t>1994;34:989-996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1. </w:t>
        <w:tab/>
        <w:t xml:space="preserve">Celis H, Lijnen P, Fagard R, Staessen J, Thijs L, Amery A: Efficacy and safety of pravastatin in hypertensive hypercholesterolaemic patients on antihypertensive drug therapy.  </w:t>
      </w:r>
      <w:r>
        <w:rPr>
          <w:i/>
          <w:sz w:val="24"/>
          <w:szCs w:val="24"/>
          <w:lang w:val="en-GB"/>
        </w:rPr>
        <w:t xml:space="preserve">J Hum Hypertens </w:t>
      </w:r>
      <w:r>
        <w:rPr>
          <w:sz w:val="24"/>
          <w:szCs w:val="24"/>
          <w:lang w:val="en-GB"/>
        </w:rPr>
        <w:t>1994;8:525-53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2. </w:t>
        <w:tab/>
        <w:t xml:space="preserve">Davignon J, Roederer G, Montigny M, et al: Comparative efficacy and safety of pravastatin, nicotinic acid and the two combined in patients with hypercholesterol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4;73:339-345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3. </w:t>
        <w:tab/>
        <w:t xml:space="preserve">Contacos C, Barter PJ, Sullivan DR: Effect of pravastatin and omega-3 fatty acids on plasma lipids and lipoproteins in patients with combined hyperlipidemia.  </w:t>
      </w:r>
      <w:r>
        <w:rPr>
          <w:i/>
          <w:sz w:val="24"/>
          <w:szCs w:val="24"/>
          <w:lang w:val="en-GB"/>
        </w:rPr>
        <w:t xml:space="preserve">Arterioscler Thromb </w:t>
      </w:r>
      <w:r>
        <w:rPr>
          <w:sz w:val="24"/>
          <w:szCs w:val="24"/>
          <w:lang w:val="en-GB"/>
        </w:rPr>
        <w:t>1993;13:1755-1762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4. </w:t>
        <w:tab/>
        <w:t xml:space="preserve">Stalenhoef AF, Lansberg PJ, Kroon AA, et al: Treatment of primary hypercholesterolaemia. Short-term efficacy and safety of increasing doses of simvastatin and pravastatin: a double-blind comparative study.  </w:t>
      </w:r>
      <w:r>
        <w:rPr>
          <w:i/>
          <w:sz w:val="24"/>
          <w:szCs w:val="24"/>
          <w:lang w:val="en-GB"/>
        </w:rPr>
        <w:t xml:space="preserve">J Intern Med </w:t>
      </w:r>
      <w:r>
        <w:rPr>
          <w:sz w:val="24"/>
          <w:szCs w:val="24"/>
          <w:lang w:val="en-GB"/>
        </w:rPr>
        <w:t>1993;234:77-82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5. </w:t>
        <w:tab/>
        <w:t xml:space="preserve">Comparative efficacy and safety of pravastatin and cholestyramine alone and combined in patients with hypercholesterolemia. Pravastatin Multicenter Study Group II.  </w:t>
      </w:r>
      <w:r>
        <w:rPr>
          <w:i/>
          <w:sz w:val="24"/>
          <w:szCs w:val="24"/>
          <w:lang w:val="en-GB"/>
        </w:rPr>
        <w:t xml:space="preserve">Arch Intern Med </w:t>
      </w:r>
      <w:r>
        <w:rPr>
          <w:sz w:val="24"/>
          <w:szCs w:val="24"/>
          <w:lang w:val="en-GB"/>
        </w:rPr>
        <w:t>1993;153:1321-132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6. A multicenter comparative trial of lovastatin and pravastatin in the treatment of hypercholesterolemia. The Lovastatin Pravastatin Study Group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3;71:810-815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7. </w:t>
        <w:tab/>
        <w:t xml:space="preserve">Klausen IC, Gerdes LU, Meinertz H, Hansen FA, Faergeman O: Apolipoprotein(a) polymorphism predicts the increase of Lp(a) by pravastatin in patients with familial hypercholesterolaemia treated with bile acid sequestration.  </w:t>
      </w:r>
      <w:r>
        <w:rPr>
          <w:i/>
          <w:sz w:val="24"/>
          <w:szCs w:val="24"/>
          <w:lang w:val="en-GB"/>
        </w:rPr>
        <w:t xml:space="preserve">Eur J Clin Invest </w:t>
      </w:r>
      <w:r>
        <w:rPr>
          <w:sz w:val="24"/>
          <w:szCs w:val="24"/>
          <w:lang w:val="en-GB"/>
        </w:rPr>
        <w:t>1993;23:240-245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8. </w:t>
        <w:tab/>
        <w:t xml:space="preserve">Eckernas SA, Roos BE, Kvidal P, et al: The effects of simvastatin and pravastatin on objective and subjective measures of nocturnal sleep: a comparison of two structurally different HMG CoA reductase inhibitors in patients with primary moderate hypercholesterolaemia.  </w:t>
      </w:r>
      <w:r>
        <w:rPr>
          <w:i/>
          <w:sz w:val="24"/>
          <w:szCs w:val="24"/>
          <w:lang w:val="en-GB"/>
        </w:rPr>
        <w:t xml:space="preserve">Br J Clin Pharmacol </w:t>
      </w:r>
      <w:r>
        <w:rPr>
          <w:sz w:val="24"/>
          <w:szCs w:val="24"/>
          <w:lang w:val="en-GB"/>
        </w:rPr>
        <w:t>1993;35:284-28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49. </w:t>
        <w:tab/>
        <w:t xml:space="preserve">Wiklund O, Angelin B, Bergman M, et al: Pravastatin and gemfibrozil alone and in combination for the treatment of hypercholesterolemia.  </w:t>
      </w:r>
      <w:r>
        <w:rPr>
          <w:i/>
          <w:sz w:val="24"/>
          <w:szCs w:val="24"/>
          <w:lang w:val="en-GB"/>
        </w:rPr>
        <w:t xml:space="preserve">Am J Med </w:t>
      </w:r>
      <w:r>
        <w:rPr>
          <w:sz w:val="24"/>
          <w:szCs w:val="24"/>
          <w:lang w:val="en-GB"/>
        </w:rPr>
        <w:t>1993;94:13-2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0. </w:t>
        <w:tab/>
        <w:t xml:space="preserve">Simons LA, Nestel PJ, Clifton P, Janus ED, Simons J, Parfitt A: Treatment of primary hypercholesterolaemia with pravastatin: efficacy and safety over three years.  </w:t>
      </w:r>
      <w:r>
        <w:rPr>
          <w:i/>
          <w:sz w:val="24"/>
          <w:szCs w:val="24"/>
          <w:lang w:val="en-GB"/>
        </w:rPr>
        <w:t xml:space="preserve">Med J Aust </w:t>
      </w:r>
      <w:r>
        <w:rPr>
          <w:sz w:val="24"/>
          <w:szCs w:val="24"/>
          <w:lang w:val="en-GB"/>
        </w:rPr>
        <w:t>1992;157:584-589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1. </w:t>
        <w:tab/>
        <w:t xml:space="preserve">Craveri A, Colombo L, Citella C, et al: [Changes in lipid status during pravastatin treatment].  </w:t>
      </w:r>
      <w:r>
        <w:rPr>
          <w:i/>
          <w:sz w:val="24"/>
          <w:szCs w:val="24"/>
          <w:lang w:val="en-GB"/>
        </w:rPr>
        <w:t xml:space="preserve">Minerva Med </w:t>
      </w:r>
      <w:r>
        <w:rPr>
          <w:sz w:val="24"/>
          <w:szCs w:val="24"/>
          <w:lang w:val="en-GB"/>
        </w:rPr>
        <w:t>1992;83:695-703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2. </w:t>
        <w:tab/>
        <w:t xml:space="preserve">Betteridge DJ, Bhatnager D, Bing RF, et al: Treatment of familial hypercholesterolaemia. United Kingdom lipid clinics study of pravastatin and cholestyramine.  </w:t>
      </w:r>
      <w:r>
        <w:rPr>
          <w:i/>
          <w:sz w:val="24"/>
          <w:szCs w:val="24"/>
          <w:lang w:val="en-GB"/>
        </w:rPr>
        <w:t xml:space="preserve">BMJ </w:t>
      </w:r>
      <w:r>
        <w:rPr>
          <w:sz w:val="24"/>
          <w:szCs w:val="24"/>
          <w:lang w:val="en-GB"/>
        </w:rPr>
        <w:t>1992;304:1335-1338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3. </w:t>
        <w:tab/>
        <w:t xml:space="preserve">Gomez-Perez FJ, Bustamante F, Vergara A, Villasenor J, Wong B, Rull JA: A controlled trial of pravastatin vs probucol in the treatment of primary hypercholesterolemia.  </w:t>
      </w:r>
      <w:r>
        <w:rPr>
          <w:i/>
          <w:sz w:val="24"/>
          <w:szCs w:val="24"/>
          <w:lang w:val="en-GB"/>
        </w:rPr>
        <w:t xml:space="preserve">Rev Invest Clin </w:t>
      </w:r>
      <w:r>
        <w:rPr>
          <w:sz w:val="24"/>
          <w:szCs w:val="24"/>
          <w:lang w:val="en-GB"/>
        </w:rPr>
        <w:t>1992;44:53-61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4. </w:t>
        <w:tab/>
        <w:t xml:space="preserve">Rubenfire M, Maciejko JJ, Blevins RD, Orringer C, Kobylak L, Rosman H: The effect of pravastatin on plasma lipoprotein and apolipoprotein levels in primary hypercholesterolemia. The Southeastern Michigan Collaborative Group.  </w:t>
      </w:r>
      <w:r>
        <w:rPr>
          <w:i/>
          <w:sz w:val="24"/>
          <w:szCs w:val="24"/>
          <w:lang w:val="en-GB"/>
        </w:rPr>
        <w:t xml:space="preserve">Arch Intern Med </w:t>
      </w:r>
      <w:r>
        <w:rPr>
          <w:sz w:val="24"/>
          <w:szCs w:val="24"/>
          <w:lang w:val="en-GB"/>
        </w:rPr>
        <w:t>1991;151:2234-224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5. </w:t>
        <w:tab/>
        <w:t xml:space="preserve">Sienra-Perez JC, Lerman-Garber I, Ahumada-Ayala M, et al: [Pravastatin vs. probucol in the treatment of hypercholesterolemia. A double-blind study].  </w:t>
      </w:r>
      <w:r>
        <w:rPr>
          <w:i/>
          <w:sz w:val="24"/>
          <w:szCs w:val="24"/>
          <w:lang w:val="en-GB"/>
        </w:rPr>
        <w:t xml:space="preserve">Arch Inst Cardiol Mex </w:t>
      </w:r>
      <w:r>
        <w:rPr>
          <w:sz w:val="24"/>
          <w:szCs w:val="24"/>
          <w:lang w:val="en-GB"/>
        </w:rPr>
        <w:t>1991;61:365-373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6. </w:t>
        <w:tab/>
        <w:t xml:space="preserve">Reihner E, Rudling M, Stahlberg D, et al: [Effect of pravastatin on hepatic cholesterol metabolism].  </w:t>
      </w:r>
      <w:r>
        <w:rPr>
          <w:i/>
          <w:sz w:val="24"/>
          <w:szCs w:val="24"/>
          <w:lang w:val="en-GB"/>
        </w:rPr>
        <w:t>Fortschr Med</w:t>
      </w:r>
      <w:r>
        <w:rPr>
          <w:sz w:val="24"/>
          <w:szCs w:val="24"/>
          <w:lang w:val="en-GB"/>
        </w:rPr>
        <w:t xml:space="preserve"> 1991;109:189-194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7. </w:t>
        <w:tab/>
        <w:t xml:space="preserve">Jones PH, Farmer JA, Cressman MD, et al: Once-daily pravastatin in patients with primary hypercholesterolemia: a dose-response study.  </w:t>
      </w:r>
      <w:r>
        <w:rPr>
          <w:i/>
          <w:sz w:val="24"/>
          <w:szCs w:val="24"/>
          <w:lang w:val="en-GB"/>
        </w:rPr>
        <w:t xml:space="preserve">Clin Cardiol </w:t>
      </w:r>
      <w:r>
        <w:rPr>
          <w:sz w:val="24"/>
          <w:szCs w:val="24"/>
          <w:lang w:val="en-GB"/>
        </w:rPr>
        <w:t>1991;14:146-151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8. </w:t>
        <w:tab/>
        <w:t xml:space="preserve">Crepaldi G, Baggio G, Arca M, et al: Pravastatin vs gemfibrozil in the treatment of primary hypercholesterolemia. The Italian Multicenter Pravastatin Study I.  </w:t>
      </w:r>
      <w:r>
        <w:rPr>
          <w:i/>
          <w:sz w:val="24"/>
          <w:szCs w:val="24"/>
          <w:lang w:val="en-GB"/>
        </w:rPr>
        <w:t xml:space="preserve">Arch Intern Med </w:t>
      </w:r>
      <w:r>
        <w:rPr>
          <w:sz w:val="24"/>
          <w:szCs w:val="24"/>
          <w:lang w:val="en-GB"/>
        </w:rPr>
        <w:t>1991;151:146-152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59. </w:t>
        <w:tab/>
        <w:t xml:space="preserve">Schwartzkopff W, Bimmermann A, Schleicher J: [Comparison of the effectiveness of the HMG-CoA-reductase inhibitors pravastatin versus colestyramine in hypercholesteremia].  </w:t>
      </w:r>
      <w:r>
        <w:rPr>
          <w:i/>
          <w:sz w:val="24"/>
          <w:szCs w:val="24"/>
          <w:lang w:val="en-GB"/>
        </w:rPr>
        <w:t xml:space="preserve">Arzneimittelforschung </w:t>
      </w:r>
      <w:r>
        <w:rPr>
          <w:sz w:val="24"/>
          <w:szCs w:val="24"/>
          <w:lang w:val="en-GB"/>
        </w:rPr>
        <w:t>1990;40:1322-132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0. </w:t>
        <w:tab/>
        <w:t xml:space="preserve">Hunninghake DB, Mellies MJ, Goldberg AC, et al: Efficacy and safety of pravastatin in patients with primary hypercholesterolemia. II. Once-daily versus twice-daily dosing.  </w:t>
      </w:r>
      <w:r>
        <w:rPr>
          <w:i/>
          <w:sz w:val="24"/>
          <w:szCs w:val="24"/>
          <w:lang w:val="en-GB"/>
        </w:rPr>
        <w:t>Atherosclerosis</w:t>
      </w:r>
      <w:r>
        <w:rPr>
          <w:sz w:val="24"/>
          <w:szCs w:val="24"/>
          <w:lang w:val="en-GB"/>
        </w:rPr>
        <w:t xml:space="preserve"> 1990;85:219-22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1. </w:t>
        <w:tab/>
        <w:t xml:space="preserve">Ismail F, Corder CN, Epstein S, Barbi G, Thomas S: Effects of pravastatin and cholestyramine on circulating levels of parathyroid hormone and vitamin D metabolites.  </w:t>
      </w:r>
      <w:r>
        <w:rPr>
          <w:i/>
          <w:sz w:val="24"/>
          <w:szCs w:val="24"/>
          <w:lang w:val="en-GB"/>
        </w:rPr>
        <w:t xml:space="preserve">Clin Ther </w:t>
      </w:r>
      <w:r>
        <w:rPr>
          <w:sz w:val="24"/>
          <w:szCs w:val="24"/>
          <w:lang w:val="en-GB"/>
        </w:rPr>
        <w:t>1990;12:427-430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2. </w:t>
        <w:tab/>
        <w:t xml:space="preserve">Hoogerbrugge N, Mol MJ, Van Dormaal JJ, et al: The efficacy and safety of pravastatin, compared to and in combination with bile acid binding resins, in familial hypercholesterolaemia.  </w:t>
      </w:r>
      <w:r>
        <w:rPr>
          <w:i/>
          <w:sz w:val="24"/>
          <w:szCs w:val="24"/>
          <w:lang w:val="en-GB"/>
        </w:rPr>
        <w:t xml:space="preserve">J Intern Med </w:t>
      </w:r>
      <w:r>
        <w:rPr>
          <w:sz w:val="24"/>
          <w:szCs w:val="24"/>
          <w:lang w:val="en-GB"/>
        </w:rPr>
        <w:t>1990;228:261-266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3. </w:t>
        <w:tab/>
        <w:t xml:space="preserve">Pan HY, DeVault AR, Swites BJ, et al: Pharmacokinetics and pharmacodynamics of pravastatin alone and with cholestyramine in hypercholesterolemia.  </w:t>
      </w:r>
      <w:r>
        <w:rPr>
          <w:i/>
          <w:sz w:val="24"/>
          <w:szCs w:val="24"/>
          <w:lang w:val="en-GB"/>
        </w:rPr>
        <w:t xml:space="preserve">Clin Pharmacol Ther </w:t>
      </w:r>
      <w:r>
        <w:rPr>
          <w:sz w:val="24"/>
          <w:szCs w:val="24"/>
          <w:lang w:val="en-GB"/>
        </w:rPr>
        <w:t>1990;48:201-</w:t>
      </w:r>
      <w:r>
        <w:rPr>
          <w:i/>
          <w:sz w:val="24"/>
          <w:szCs w:val="24"/>
          <w:lang w:val="en-GB"/>
        </w:rPr>
        <w:t>207.</w:t>
      </w:r>
    </w:p>
    <w:p>
      <w:pPr>
        <w:pStyle w:val="Normal"/>
        <w:tabs>
          <w:tab w:val="clear" w:pos="708"/>
          <w:tab w:val="right" w:pos="-2127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4. </w:t>
        <w:tab/>
        <w:t xml:space="preserve">Vega GL, Krauss RM, Grundy SM: Pravastatin therapy in primary moderate hypercholesterolaemia: changes in metabolism of apolipoprotein B-containing lipoproteins.  </w:t>
      </w:r>
      <w:r>
        <w:rPr>
          <w:i/>
          <w:sz w:val="24"/>
          <w:szCs w:val="24"/>
          <w:lang w:val="en-GB"/>
        </w:rPr>
        <w:t>J Intern Med</w:t>
      </w:r>
      <w:r>
        <w:rPr>
          <w:sz w:val="24"/>
          <w:szCs w:val="24"/>
          <w:lang w:val="en-GB"/>
        </w:rPr>
        <w:t xml:space="preserve"> 1990;227:81-94.</w:t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ing3"/>
        <w:spacing w:lineRule="auto" w:line="288"/>
        <w:ind w:left="284" w:hanging="284"/>
        <w:rPr>
          <w:szCs w:val="24"/>
          <w:lang w:val="en-GB"/>
        </w:rPr>
      </w:pPr>
      <w:r>
        <w:rPr>
          <w:szCs w:val="24"/>
          <w:lang w:val="en-GB"/>
        </w:rPr>
        <w:t>I b) Atorvastatin</w:t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5. </w:t>
        <w:tab/>
        <w:t xml:space="preserve">Wang KY, Ting CT: A randomized, double-blind, placebo-controlled, 8-week study to evaluate the efficacy and safety of once daily atorvastatin (10 mg) in patients with elevated LDL-cholesterol.  </w:t>
      </w:r>
      <w:r>
        <w:rPr>
          <w:i/>
          <w:sz w:val="24"/>
          <w:szCs w:val="24"/>
          <w:lang w:val="en-GB"/>
        </w:rPr>
        <w:t xml:space="preserve">Jpn Heart J </w:t>
      </w:r>
      <w:r>
        <w:rPr>
          <w:sz w:val="24"/>
          <w:szCs w:val="24"/>
          <w:lang w:val="en-GB"/>
        </w:rPr>
        <w:t>2001;42:725-738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6. </w:t>
        <w:tab/>
        <w:t xml:space="preserve">Stein DT, Devaraj S, Balis D, Adams-Huet B, Jialal I: Effect of statin therapy on remnant lipoprotein cholesterol levels in patients with combined hyperlipidemia.  </w:t>
      </w:r>
      <w:r>
        <w:rPr>
          <w:i/>
          <w:sz w:val="24"/>
          <w:szCs w:val="24"/>
          <w:lang w:val="en-GB"/>
        </w:rPr>
        <w:t xml:space="preserve">Arterioscler Thromb Vasc Biol </w:t>
      </w:r>
      <w:r>
        <w:rPr>
          <w:sz w:val="24"/>
          <w:szCs w:val="24"/>
          <w:lang w:val="en-GB"/>
        </w:rPr>
        <w:t>2001;21:2026-2031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7. </w:t>
        <w:tab/>
        <w:t xml:space="preserve">Malik J, Melenovsky V, Wichterle D, et al: Both fenofibrate and atorvastatin improve vascular reactivity in combined hyperlipidaemia (fenofibrate versus atorvastatin trial--FAT).  </w:t>
      </w:r>
      <w:r>
        <w:rPr>
          <w:i/>
          <w:sz w:val="24"/>
          <w:szCs w:val="24"/>
          <w:lang w:val="en-GB"/>
        </w:rPr>
        <w:t xml:space="preserve">Cardiovasc Res </w:t>
      </w:r>
      <w:r>
        <w:rPr>
          <w:sz w:val="24"/>
          <w:szCs w:val="24"/>
          <w:lang w:val="en-GB"/>
        </w:rPr>
        <w:t>2001;52:290-298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8. </w:t>
        <w:tab/>
        <w:t xml:space="preserve">Hunninghake D, Insull WJ, Toth P, Davidson D, Donovan JM, Burke SK: Coadministration of colesevelam hydrochloride with atorvastatin lowers LDL cholesterol additively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2001;158:407-416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69. </w:t>
        <w:tab/>
        <w:t xml:space="preserve">Hunninghake D, Insull W, Knopp R, et al: Comparison of the efficacy of atorvastatin versus cerivastatin in primary hypercholesterol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2001;88:635-639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0. </w:t>
        <w:tab/>
        <w:t xml:space="preserve">Andrews TC, Ballantyne CM, Hsia JA, Kramer JH: Achieving and maintaining National Cholesterol Education Program low-density lipoprotein cholesterol goals with five statins.  </w:t>
      </w:r>
      <w:r>
        <w:rPr>
          <w:i/>
          <w:sz w:val="24"/>
          <w:szCs w:val="24"/>
          <w:lang w:val="en-GB"/>
        </w:rPr>
        <w:t xml:space="preserve">Am J Med </w:t>
      </w:r>
      <w:r>
        <w:rPr>
          <w:sz w:val="24"/>
          <w:szCs w:val="24"/>
          <w:lang w:val="en-GB"/>
        </w:rPr>
        <w:t>2001;111:185-191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1. </w:t>
        <w:tab/>
        <w:t xml:space="preserve">Olsson AG, Pears J, McKellar J, Mizan J, Raza A: Effect of rosuvastatin on low-density lipoprotein cholesterol in patients with hypercholesterol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2001;88:504-508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2. </w:t>
        <w:tab/>
        <w:t xml:space="preserve">Pedro-Botet J, Schaefer EJ, Bakker-Arkema RG, et al: Apolipoprotein E genotype affects plasma lipid response to atorvastatin in a gender specific manner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2001;158:183-193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3. The effect of aggressive versus standard lipid lowering by atorvastatin on diabetic dyslipidemia: the DALI study: a double-blind, randomized, placebo-controlled trial in patients with type 2 diabetes and diabetic dyslipidemia.  </w:t>
      </w:r>
      <w:r>
        <w:rPr>
          <w:i/>
          <w:sz w:val="24"/>
          <w:szCs w:val="24"/>
          <w:lang w:val="en-GB"/>
        </w:rPr>
        <w:t xml:space="preserve">Diabetes Care </w:t>
      </w:r>
      <w:r>
        <w:rPr>
          <w:sz w:val="24"/>
          <w:szCs w:val="24"/>
          <w:lang w:val="en-GB"/>
        </w:rPr>
        <w:t>2001;24:1335-1341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4. </w:t>
        <w:tab/>
        <w:t xml:space="preserve">McKenney JM, McCormick LS, Schaefer EJ, Black DM, Watkins ML: Effect of niacin and atorvastatin on lipoprotein subclasses in patients with atherogenic dyslipid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2001;88:270-274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5. </w:t>
        <w:tab/>
        <w:t xml:space="preserve">Branchi A, Fiorenza AM, Torri A, et al: Effects of low doses of simvastatin and atorvastatin on high-density lipoprotein cholesterol levels in patients with hypercholesterolemia.  </w:t>
      </w:r>
      <w:r>
        <w:rPr>
          <w:i/>
          <w:sz w:val="24"/>
          <w:szCs w:val="24"/>
          <w:lang w:val="en-GB"/>
        </w:rPr>
        <w:t xml:space="preserve">Clin Ther </w:t>
      </w:r>
      <w:r>
        <w:rPr>
          <w:sz w:val="24"/>
          <w:szCs w:val="24"/>
          <w:lang w:val="en-GB"/>
        </w:rPr>
        <w:t>2001;23:851-857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6. </w:t>
        <w:tab/>
        <w:t xml:space="preserve">Nordoy A, Hansen JB, Brox J, Svensson B: Effects of atorvastatin and omega-3 fatty acids on LDL subfractions and postprandial hyperlipemia in patients with combined hyperlipemia.  </w:t>
      </w:r>
      <w:r>
        <w:rPr>
          <w:i/>
          <w:sz w:val="24"/>
          <w:szCs w:val="24"/>
          <w:lang w:val="en-GB"/>
        </w:rPr>
        <w:t>Nutr Metab Cardiovasc Dis</w:t>
      </w:r>
      <w:r>
        <w:rPr>
          <w:sz w:val="24"/>
          <w:szCs w:val="24"/>
          <w:lang w:val="en-GB"/>
        </w:rPr>
        <w:t xml:space="preserve"> 2001;11:7-16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7. </w:t>
        <w:tab/>
        <w:t xml:space="preserve">Jialal I, Stein D, Balis D, Grundy SM, Adams-Huet B, Devaraj S: Effect of hydroxymethyl glutaryl coenzyme a reductase inhibitor therapy on high sensitive C-reactive protein levels.  </w:t>
      </w:r>
      <w:r>
        <w:rPr>
          <w:i/>
          <w:sz w:val="24"/>
          <w:szCs w:val="24"/>
          <w:lang w:val="en-GB"/>
        </w:rPr>
        <w:t xml:space="preserve">Circulation </w:t>
      </w:r>
      <w:r>
        <w:rPr>
          <w:sz w:val="24"/>
          <w:szCs w:val="24"/>
          <w:lang w:val="en-GB"/>
        </w:rPr>
        <w:t>2001;103:1933-1935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8. </w:t>
        <w:tab/>
        <w:t xml:space="preserve">Insull W, Kafonek S, Goldner D, Zieve F: Comparison of efficacy and safety of atorvastatin (10mg) with simvastatin (10mg) at six weeks. ASSET Investigators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2001;87:554-559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79. </w:t>
        <w:tab/>
        <w:t xml:space="preserve">Gentile S, Turco S, Guarino G, et al: Comparative efficacy study of atorvastatin vs simvastatin, pravastatin, lovastatin and placebo in type 2 diabetic patients with hypercholesterolaemia.  </w:t>
      </w:r>
      <w:r>
        <w:rPr>
          <w:i/>
          <w:sz w:val="24"/>
          <w:szCs w:val="24"/>
          <w:lang w:val="en-GB"/>
        </w:rPr>
        <w:t>Diabetes Obes Metab</w:t>
      </w:r>
      <w:r>
        <w:rPr>
          <w:sz w:val="24"/>
          <w:szCs w:val="24"/>
          <w:lang w:val="en-GB"/>
        </w:rPr>
        <w:t xml:space="preserve"> 2000;2:355-362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0. </w:t>
        <w:tab/>
        <w:t xml:space="preserve">Renders L, Mayer-Kadner I, Koch C, et al: Efficacy and drug interactions of the new HMG-CoA reductase inhibitors cerivastatin and atorvastatin in CsA-treated renal transplant recipients.  </w:t>
      </w:r>
      <w:r>
        <w:rPr>
          <w:i/>
          <w:sz w:val="24"/>
          <w:szCs w:val="24"/>
          <w:lang w:val="en-GB"/>
        </w:rPr>
        <w:t xml:space="preserve">Nephrol Dial Transplant </w:t>
      </w:r>
      <w:r>
        <w:rPr>
          <w:sz w:val="24"/>
          <w:szCs w:val="24"/>
          <w:lang w:val="en-GB"/>
        </w:rPr>
        <w:t>2001;16:141-146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1. </w:t>
        <w:tab/>
        <w:t xml:space="preserve">Giral P, Bruckert E, Jacob N, Chapman MJ, Foglietti MJ, Turpin G: Homocysteine and lipid lowering agents. A comparison between atorvastatin and fenofibrate in patients with mixed hyperlipidemia.  </w:t>
      </w:r>
      <w:r>
        <w:rPr>
          <w:i/>
          <w:sz w:val="24"/>
          <w:szCs w:val="24"/>
          <w:lang w:val="en-GB"/>
        </w:rPr>
        <w:t>Atherosclerosis</w:t>
      </w:r>
      <w:r>
        <w:rPr>
          <w:sz w:val="24"/>
          <w:szCs w:val="24"/>
          <w:lang w:val="en-GB"/>
        </w:rPr>
        <w:t xml:space="preserve"> 2001;154:421-427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2. </w:t>
        <w:tab/>
        <w:t xml:space="preserve">Recto CS, Acosta S, Dobs A: Comparison of the efficacy and tolerability of simvastatin and atorvastatin in the treatment of hypercholesterolemia.  </w:t>
      </w:r>
      <w:r>
        <w:rPr>
          <w:i/>
          <w:sz w:val="24"/>
          <w:szCs w:val="24"/>
          <w:lang w:val="en-GB"/>
        </w:rPr>
        <w:t>Clin Cardiol</w:t>
      </w:r>
      <w:r>
        <w:rPr>
          <w:sz w:val="24"/>
          <w:szCs w:val="24"/>
          <w:lang w:val="en-GB"/>
        </w:rPr>
        <w:t xml:space="preserve"> 2000;23:682-688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3. </w:t>
        <w:tab/>
        <w:t xml:space="preserve">Schrott HG, Knapp H, Davila M, Shurzinske L, Black D: Effect of atorvastatin on blood lipid levels in the first 2 weeks of treatment: a randomized, placebo-controlled study.  </w:t>
      </w:r>
      <w:r>
        <w:rPr>
          <w:i/>
          <w:sz w:val="24"/>
          <w:szCs w:val="24"/>
          <w:lang w:val="en-GB"/>
        </w:rPr>
        <w:t>Am Heart J</w:t>
      </w:r>
      <w:r>
        <w:rPr>
          <w:sz w:val="24"/>
          <w:szCs w:val="24"/>
          <w:lang w:val="en-GB"/>
        </w:rPr>
        <w:t xml:space="preserve"> 2000;140:249-252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4. </w:t>
        <w:tab/>
        <w:t xml:space="preserve">Farnier M, Portal JJ, Maigret P: Efficacy of atorvastatin compared with simvastatin in patients with hypercholesterolemia.  </w:t>
      </w:r>
      <w:r>
        <w:rPr>
          <w:i/>
          <w:sz w:val="24"/>
          <w:szCs w:val="24"/>
          <w:lang w:val="en-GB"/>
        </w:rPr>
        <w:t xml:space="preserve"> J Cardiovasc Pharmacol Ther </w:t>
      </w:r>
      <w:r>
        <w:rPr>
          <w:sz w:val="24"/>
          <w:szCs w:val="24"/>
          <w:lang w:val="en-GB"/>
        </w:rPr>
        <w:t>2000;5:27-32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5. </w:t>
        <w:tab/>
        <w:t xml:space="preserve">Branchi A, Fiorenza AM, Rovellini A, et al: Lowering effects of four different statins on serum triglyceride level.  </w:t>
      </w:r>
      <w:r>
        <w:rPr>
          <w:i/>
          <w:sz w:val="24"/>
          <w:szCs w:val="24"/>
          <w:lang w:val="en-GB"/>
        </w:rPr>
        <w:t>Eur J Clin Pharmacol</w:t>
      </w:r>
      <w:r>
        <w:rPr>
          <w:sz w:val="24"/>
          <w:szCs w:val="24"/>
          <w:lang w:val="en-GB"/>
        </w:rPr>
        <w:t xml:space="preserve"> 1999;55:499-502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6. </w:t>
        <w:tab/>
        <w:t xml:space="preserve">Bairaktari ET, Tzallas CS, Tsimihodimos VK, Liberopoulos EN, Miltiadous GA, Elisaf MS: Comparison of the efficacy of atorvastatin and micronized fenofibrate in the treatment of mixed hyperlipidemia.  </w:t>
      </w:r>
      <w:r>
        <w:rPr>
          <w:i/>
          <w:sz w:val="24"/>
          <w:szCs w:val="24"/>
          <w:lang w:val="en-GB"/>
        </w:rPr>
        <w:t xml:space="preserve">J Cardiovasc Risk </w:t>
      </w:r>
      <w:r>
        <w:rPr>
          <w:sz w:val="24"/>
          <w:szCs w:val="24"/>
          <w:lang w:val="en-GB"/>
        </w:rPr>
        <w:t>1999;6:113-116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7. </w:t>
        <w:tab/>
        <w:t xml:space="preserve">Hunninghake D, Bakker-Arkema RG, Wigand JP, et al: Treating to meet NCEP-recommended LDL cholesterol concentrations with atorvastatin, fluvastatin, lovastatin, or simvastatin in patients with risk factors for coronary heart disease.  </w:t>
      </w:r>
      <w:r>
        <w:rPr>
          <w:i/>
          <w:sz w:val="24"/>
          <w:szCs w:val="24"/>
          <w:lang w:val="en-GB"/>
        </w:rPr>
        <w:t>J Fam Pract</w:t>
      </w:r>
      <w:r>
        <w:rPr>
          <w:sz w:val="24"/>
          <w:szCs w:val="24"/>
          <w:lang w:val="en-GB"/>
        </w:rPr>
        <w:t xml:space="preserve"> 1998;47:349-356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8. </w:t>
        <w:tab/>
        <w:t xml:space="preserve">Brown AS, Bakker-Arkema RG, Yellen L, et al: Treating patients with documented atherosclerosis to National Cholesterol Education Program-recommended low-density-lipoprotein cholesterol goals with atorvastatin, fluvastatin, lovastatin and simvastatin.  </w:t>
      </w:r>
      <w:r>
        <w:rPr>
          <w:i/>
          <w:sz w:val="24"/>
          <w:szCs w:val="24"/>
          <w:lang w:val="en-GB"/>
        </w:rPr>
        <w:t xml:space="preserve">J Am Coll Cardiol </w:t>
      </w:r>
      <w:r>
        <w:rPr>
          <w:sz w:val="24"/>
          <w:szCs w:val="24"/>
          <w:lang w:val="en-GB"/>
        </w:rPr>
        <w:t>1998;32:665-672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89. </w:t>
        <w:tab/>
        <w:t xml:space="preserve">Simons LA: Comparison of atorvastatin alone versus simvastatin +/- cholestyramine in the management of severe primary hypercholesterolaemia (the six cities study).  </w:t>
      </w:r>
      <w:r>
        <w:rPr>
          <w:i/>
          <w:sz w:val="24"/>
          <w:szCs w:val="24"/>
          <w:lang w:val="en-GB"/>
        </w:rPr>
        <w:t>Aust N Z J Med</w:t>
      </w:r>
      <w:r>
        <w:rPr>
          <w:sz w:val="24"/>
          <w:szCs w:val="24"/>
          <w:lang w:val="en-GB"/>
        </w:rPr>
        <w:t xml:space="preserve">  1998;28:327-333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0. </w:t>
        <w:tab/>
        <w:t xml:space="preserve">McKenney JM, McCormick LS, Weiss S, Koren M, Kafonek S, Black DM: A randomized trial of the effects of atorvastatin and niacin in patients with combined hyperlipidemia or isolated hypertriglyceridemia. Collaborative Atorvastatin Study Group.  </w:t>
      </w:r>
      <w:r>
        <w:rPr>
          <w:i/>
          <w:sz w:val="24"/>
          <w:szCs w:val="24"/>
          <w:lang w:val="en-GB"/>
        </w:rPr>
        <w:t xml:space="preserve">Am J Med </w:t>
      </w:r>
      <w:r>
        <w:rPr>
          <w:sz w:val="24"/>
          <w:szCs w:val="24"/>
          <w:lang w:val="en-GB"/>
        </w:rPr>
        <w:t>1998;104:137-143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1. </w:t>
        <w:tab/>
        <w:t xml:space="preserve">Jones P, Kafonek S, Laurora I, Hunninghake D: Comparative dose efficacy study of atorvastatin versus simvastatin, pravastatin, lovastatin, and fluvastatin in patients with hypercholesterolemia (the CURVES study)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8;81:582-587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2. </w:t>
        <w:tab/>
        <w:t xml:space="preserve">Ooi TC, Heinonen T, Alaupovic P, et al: Efficacy and safety of a new hydroxymethylglutaryl-coenzyme A reductase inhibitor, atorvastatin, in patients with combined hyperlipidemia: comparison with fenofibrate.  </w:t>
      </w:r>
      <w:r>
        <w:rPr>
          <w:i/>
          <w:sz w:val="24"/>
          <w:szCs w:val="24"/>
          <w:lang w:val="en-GB"/>
        </w:rPr>
        <w:t>Arterioscler Thromb Vasc Biol</w:t>
      </w:r>
      <w:r>
        <w:rPr>
          <w:sz w:val="24"/>
          <w:szCs w:val="24"/>
          <w:lang w:val="en-GB"/>
        </w:rPr>
        <w:t xml:space="preserve"> 1997;17:1793-1799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3. </w:t>
        <w:tab/>
        <w:t xml:space="preserve">Davidson MH, Nawrocki JW, Weiss SR, et al: Effectiveness of atorvastatin for reducing low-density lipoprotein cholesterol to National Cholesterol Education Program treatment goals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7;80:347-348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4. </w:t>
        <w:tab/>
        <w:t xml:space="preserve">Dart A, Jerums G, Nicholson G, et al: A multicenter, double-blind, one-year study comparing safety and efficacy of atorvastatin versus simvastatin in patients with hypercholesterolemia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7;80:39-44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5. </w:t>
        <w:tab/>
        <w:t xml:space="preserve">Davidson M, McKenney J, Stein E, et al: Comparison of one-year efficacy and safety of atorvastatin versus lovastatin in primary hypercholesterolemia. Atorvastatin Study Group I.  </w:t>
      </w:r>
      <w:r>
        <w:rPr>
          <w:i/>
          <w:sz w:val="24"/>
          <w:szCs w:val="24"/>
          <w:lang w:val="en-GB"/>
        </w:rPr>
        <w:t>Am J Cardiol</w:t>
      </w:r>
      <w:r>
        <w:rPr>
          <w:sz w:val="24"/>
          <w:szCs w:val="24"/>
          <w:lang w:val="en-GB"/>
        </w:rPr>
        <w:t xml:space="preserve"> 1997;79:1475-1481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6. </w:t>
        <w:tab/>
        <w:t xml:space="preserve">Efficacy of atorvastatin in primary hypercholesterolemia. Japan Cholesterol Lowering Atorvastatin Study (J-CLAS) Group.  </w:t>
      </w:r>
      <w:r>
        <w:rPr>
          <w:i/>
          <w:sz w:val="24"/>
          <w:szCs w:val="24"/>
          <w:lang w:val="en-GB"/>
        </w:rPr>
        <w:t xml:space="preserve">Am J Cardiol </w:t>
      </w:r>
      <w:r>
        <w:rPr>
          <w:sz w:val="24"/>
          <w:szCs w:val="24"/>
          <w:lang w:val="en-GB"/>
        </w:rPr>
        <w:t>1997;79:1248-1252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7. </w:t>
        <w:tab/>
        <w:t xml:space="preserve">Bertolini S, Bon GB, Campbell LM, et al: Efficacy and safety of atorvastatin compared to pravastatin in patients with hypercholesterolemia.  </w:t>
      </w:r>
      <w:r>
        <w:rPr>
          <w:i/>
          <w:sz w:val="24"/>
          <w:szCs w:val="24"/>
          <w:lang w:val="en-GB"/>
        </w:rPr>
        <w:t xml:space="preserve">Atherosclerosis </w:t>
      </w:r>
      <w:r>
        <w:rPr>
          <w:sz w:val="24"/>
          <w:szCs w:val="24"/>
          <w:lang w:val="en-GB"/>
        </w:rPr>
        <w:t>1997;130:191-197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8. </w:t>
        <w:tab/>
        <w:t xml:space="preserve">Heinonen TM, Stein E, Weiss SR, et al: The lipid-lowering effects of atorvastatin, a new HMG-CoA reductase inhibitor: results of a randomized, double-masked study.  </w:t>
      </w:r>
      <w:r>
        <w:rPr>
          <w:i/>
          <w:sz w:val="24"/>
          <w:szCs w:val="24"/>
          <w:lang w:val="en-GB"/>
        </w:rPr>
        <w:t xml:space="preserve">Clin Ther </w:t>
      </w:r>
      <w:r>
        <w:rPr>
          <w:sz w:val="24"/>
          <w:szCs w:val="24"/>
          <w:lang w:val="en-GB"/>
        </w:rPr>
        <w:t>1996;18:853-863.</w:t>
      </w:r>
    </w:p>
    <w:p>
      <w:pPr>
        <w:pStyle w:val="Normal"/>
        <w:tabs>
          <w:tab w:val="clear" w:pos="708"/>
          <w:tab w:val="right" w:pos="-1985" w:leader="none"/>
          <w:tab w:val="left" w:pos="540" w:leader="none"/>
        </w:tabs>
        <w:spacing w:before="0" w:after="240"/>
        <w:ind w:left="426" w:hanging="426"/>
        <w:rPr/>
      </w:pPr>
      <w:r>
        <w:rPr>
          <w:sz w:val="24"/>
          <w:szCs w:val="24"/>
          <w:lang w:val="en-GB"/>
        </w:rPr>
        <w:t xml:space="preserve">99. </w:t>
        <w:tab/>
        <w:t xml:space="preserve">Nawrocki JW, Weiss SR, Davidson MH, et al: Reduction of LDL cholesterol by 25% to 60% in patients with primary hypercholesterolemia by atorvastatin, a new HMG-CoA reductase inhibitor.  </w:t>
      </w:r>
      <w:r>
        <w:rPr>
          <w:i/>
          <w:sz w:val="24"/>
          <w:szCs w:val="24"/>
          <w:lang w:val="en-GB"/>
        </w:rPr>
        <w:t>Arterioscler Thromb Vasc Biol</w:t>
      </w:r>
      <w:r>
        <w:rPr>
          <w:sz w:val="24"/>
          <w:szCs w:val="24"/>
          <w:lang w:val="en-GB"/>
        </w:rPr>
        <w:t xml:space="preserve"> 1995;15:678-682.</w:t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ing3"/>
        <w:spacing w:lineRule="auto" w:line="288"/>
        <w:ind w:left="284" w:hanging="284"/>
        <w:rPr>
          <w:szCs w:val="24"/>
          <w:lang w:val="en-GB"/>
        </w:rPr>
      </w:pPr>
      <w:r>
        <w:rPr>
          <w:szCs w:val="24"/>
          <w:lang w:val="en-GB"/>
        </w:rPr>
        <w:t>I c) Timolol</w:t>
      </w:r>
    </w:p>
    <w:p>
      <w:pPr>
        <w:pStyle w:val="Normal"/>
        <w:spacing w:lineRule="auto" w:line="288"/>
        <w:ind w:left="284"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0. </w:t>
        <w:tab/>
        <w:t xml:space="preserve">Netland PA, Landry T, Sullivan EK, et al: Travoprost compared with latanoprost and timolol in patients with open-angle glaucoma or ocular hypertension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2001;132:472-48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1. </w:t>
        <w:tab/>
        <w:t xml:space="preserve">Goldberg I, Cunha-Vaz J, Jakobsen JE, Nordmann JP, Trost E, Sullivan EK: Comparison of topical travoprost eye drops given once daily and timolol 0.5% given twice daily in patients with open-angle glaucoma or ocular hypertension.  </w:t>
      </w:r>
      <w:r>
        <w:rPr>
          <w:i/>
          <w:sz w:val="24"/>
          <w:szCs w:val="24"/>
          <w:lang w:val="en-GB"/>
        </w:rPr>
        <w:t xml:space="preserve">J Glaucoma </w:t>
      </w:r>
      <w:r>
        <w:rPr>
          <w:sz w:val="24"/>
          <w:szCs w:val="24"/>
          <w:lang w:val="en-GB"/>
        </w:rPr>
        <w:t>2001;10:414-42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2. </w:t>
        <w:tab/>
        <w:t xml:space="preserve">Laibovitz RA, VanDenburgh AM, Felix C, et al: Comparison of the ocular hypotensive lipid AGN 192024 with timolol: dosing, efficacy, and safety evaluation of a novel compound for glaucoma management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2001;119:994-100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3. </w:t>
        <w:tab/>
        <w:t xml:space="preserve">Brandt JD, VanDenburgh AM, Chen K, Whitcup SM: Comparison of once- or twice-daily bimatoprost with twice-daily timolol in patients with elevated IOP : a 3-month clinical trial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2001;108:1023-103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4. </w:t>
        <w:tab/>
        <w:t xml:space="preserve">Sherwood M, Brandt J: Six-month comparison of bimatoprost once-daily and twice-daily with timolol twice-daily in patients with elevated intraocular pressure.  </w:t>
      </w:r>
      <w:r>
        <w:rPr>
          <w:i/>
          <w:sz w:val="24"/>
          <w:szCs w:val="24"/>
          <w:lang w:val="en-GB"/>
        </w:rPr>
        <w:t xml:space="preserve">Surv Ophthalmol </w:t>
      </w:r>
      <w:r>
        <w:rPr>
          <w:sz w:val="24"/>
          <w:szCs w:val="24"/>
          <w:lang w:val="en-GB"/>
        </w:rPr>
        <w:t>2001;45 Suppl 4:S361-S368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5. </w:t>
        <w:tab/>
        <w:t xml:space="preserve">Shedden A, Laurence J, Tipping R: Efficacy and tolerability of timolol maleate ophthalmic gel-forming solution versus timolol ophthalmic solution in adults with open-angle glaucoma or ocular hypertension: a six-month, double-masked, multicenter study.  </w:t>
      </w:r>
      <w:r>
        <w:rPr>
          <w:i/>
          <w:sz w:val="24"/>
          <w:szCs w:val="24"/>
          <w:lang w:val="en-GB"/>
        </w:rPr>
        <w:t xml:space="preserve">Clin Ther </w:t>
      </w:r>
      <w:r>
        <w:rPr>
          <w:sz w:val="24"/>
          <w:szCs w:val="24"/>
          <w:lang w:val="en-GB"/>
        </w:rPr>
        <w:t>2001;23:440-45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6. </w:t>
        <w:tab/>
        <w:t xml:space="preserve">Lubeck P, Orgul S, Gugleta K, Gherghel D, Gekkieva M, Flammer J: Effect of timolol on anterior optic nerve blood flow in patients with primary open-angle glaucoma as assessed by the Heidelberg retina flowmeter.  </w:t>
      </w:r>
      <w:r>
        <w:rPr>
          <w:i/>
          <w:sz w:val="24"/>
          <w:szCs w:val="24"/>
          <w:lang w:val="en-GB"/>
        </w:rPr>
        <w:t xml:space="preserve">J Glaucoma </w:t>
      </w:r>
      <w:r>
        <w:rPr>
          <w:sz w:val="24"/>
          <w:szCs w:val="24"/>
          <w:lang w:val="en-GB"/>
        </w:rPr>
        <w:t>2001;10:13-1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7. </w:t>
        <w:tab/>
        <w:t xml:space="preserve">Shimazaki J, Hanada K, Yagi Y, et al: Changes in ocular surface caused by antiglaucomatous eyedrops: prospective, randomised study for the comparison of 0.5% timolol v 0. 12% unoprostone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2000;84:1250-125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8. </w:t>
        <w:tab/>
        <w:t xml:space="preserve">Heijl A, Bengtsson B: Long-term effects of timolol therapy in ocular hypertension: a double-masked, randomised trial.  </w:t>
      </w:r>
      <w:r>
        <w:rPr>
          <w:i/>
          <w:sz w:val="24"/>
          <w:szCs w:val="24"/>
          <w:lang w:val="en-GB"/>
        </w:rPr>
        <w:t xml:space="preserve">Graefes Arch Clin Exp Ophthalmol </w:t>
      </w:r>
      <w:r>
        <w:rPr>
          <w:sz w:val="24"/>
          <w:szCs w:val="24"/>
          <w:lang w:val="en-GB"/>
        </w:rPr>
        <w:t>2000;238:877-88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09. </w:t>
        <w:tab/>
        <w:t xml:space="preserve">Orzalesi N, Rossetti L, Invernizzi T, Bottoli A, Autelitano A: Effect of timolol, latanoprost, and dorzolamide on circadian IOP in glaucoma or ocular hypertension.  </w:t>
      </w:r>
      <w:r>
        <w:rPr>
          <w:i/>
          <w:sz w:val="24"/>
          <w:szCs w:val="24"/>
          <w:lang w:val="en-GB"/>
        </w:rPr>
        <w:t>Invest Ophthalmol Vis Sci</w:t>
      </w:r>
      <w:r>
        <w:rPr>
          <w:sz w:val="24"/>
          <w:szCs w:val="24"/>
          <w:lang w:val="en-GB"/>
        </w:rPr>
        <w:t xml:space="preserve"> 2000;41:2566-257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0. </w:t>
        <w:tab/>
        <w:t xml:space="preserve">Javitt JC, Schiffman RM: Clinical success and quality of life with brimonidine 0.2% or timolol 0.5% used twice daily in glaucoma or ocular t hypertension: a randomized clinical trial. Brimonidine Outcomes Study Group I.  </w:t>
      </w:r>
      <w:r>
        <w:rPr>
          <w:i/>
          <w:sz w:val="24"/>
          <w:szCs w:val="24"/>
          <w:lang w:val="en-GB"/>
        </w:rPr>
        <w:t>J Glaucoma</w:t>
      </w:r>
      <w:r>
        <w:rPr>
          <w:sz w:val="24"/>
          <w:szCs w:val="24"/>
          <w:lang w:val="en-GB"/>
        </w:rPr>
        <w:t xml:space="preserve"> 2000;9:224-23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1. </w:t>
        <w:tab/>
        <w:t xml:space="preserve">Aung T, Wong HT, Yip CC, Leong JY, Chan YH, Chew PT: Comparison of the intraocular pressure-lowering effect of latanoprost and timolol in patients with chronic angle closure glaucoma: a preliminary study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2000;107:1178-118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2. </w:t>
        <w:tab/>
        <w:t xml:space="preserve">Hedman K, Alm A: A pooled-data analysis of three randomized, double-masked, six-month clinical studies comparing the intraocular pressure reducing effect of latanoprost and timolol.  </w:t>
      </w:r>
      <w:r>
        <w:rPr>
          <w:i/>
          <w:sz w:val="24"/>
          <w:szCs w:val="24"/>
          <w:lang w:val="en-GB"/>
        </w:rPr>
        <w:t xml:space="preserve">Eur J Ophthalmol </w:t>
      </w:r>
      <w:r>
        <w:rPr>
          <w:sz w:val="24"/>
          <w:szCs w:val="24"/>
          <w:lang w:val="en-GB"/>
        </w:rPr>
        <w:t>2000;10:95-10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3. </w:t>
        <w:tab/>
        <w:t xml:space="preserve">March WF, Ochsner KI: The long-term safety and efficacy of brinzolamide 1.0% (azopt) in patients with primary open-angle glaucoma or ocular hypertension. The Brinzolamide Long-Term Therapy Study Group.  </w:t>
      </w:r>
      <w:r>
        <w:rPr>
          <w:i/>
          <w:sz w:val="24"/>
          <w:szCs w:val="24"/>
          <w:lang w:val="en-GB"/>
        </w:rPr>
        <w:t xml:space="preserve"> Am J Ophthalmol </w:t>
      </w:r>
      <w:r>
        <w:rPr>
          <w:sz w:val="24"/>
          <w:szCs w:val="24"/>
          <w:lang w:val="en-GB"/>
        </w:rPr>
        <w:t>2000;129:136-14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4. </w:t>
        <w:tab/>
        <w:t xml:space="preserve">Mirza GE, Karakucuk S, Temel E: Comparison of the effects of 0.5% timolol maleate, 2% carteolol hydrochloride, and 0.3% metipranolol on intraocular pressure and perimetry findings and evaluation of their ocular and systemic effects.  </w:t>
      </w:r>
      <w:r>
        <w:rPr>
          <w:i/>
          <w:sz w:val="24"/>
          <w:szCs w:val="24"/>
          <w:lang w:val="en-GB"/>
        </w:rPr>
        <w:t>J Glaucoma</w:t>
      </w:r>
      <w:r>
        <w:rPr>
          <w:sz w:val="24"/>
          <w:szCs w:val="24"/>
          <w:lang w:val="en-GB"/>
        </w:rPr>
        <w:t xml:space="preserve"> 2000;9:45-5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5. </w:t>
        <w:tab/>
        <w:t xml:space="preserve">Melamed S, David R: Ongoing clinical assessment of the safety profile and efficacy of brimonidine compared with timolol: year-three results. Brimonidine Study Group II.  </w:t>
      </w:r>
      <w:r>
        <w:rPr>
          <w:i/>
          <w:sz w:val="24"/>
          <w:szCs w:val="24"/>
          <w:lang w:val="en-GB"/>
        </w:rPr>
        <w:t>Clin Ther</w:t>
      </w:r>
      <w:r>
        <w:rPr>
          <w:sz w:val="24"/>
          <w:szCs w:val="24"/>
          <w:lang w:val="en-GB"/>
        </w:rPr>
        <w:t xml:space="preserve"> 2000;22:103-11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6. </w:t>
        <w:tab/>
        <w:t xml:space="preserve">Konstas AG, Maltezos AC, Gandi S, Hudgins AC, Stewart WC: Comparison of 24-hour intraocular pressure reduction with two dosing regimens of latanoprost and timolol maleate in patients with primary open-angle glaucoma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1999;128:15-2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7. </w:t>
        <w:tab/>
        <w:t xml:space="preserve">Mastropasqua L, Carpineto P, Ciancaglini M, Gallenga PE: A 12-month, randomized, double-masked study comparing latanoprost with timolol in pigmentary glaucoma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1999;106:550-55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8. </w:t>
        <w:tab/>
        <w:t xml:space="preserve">Katz LJ: Brimonidine tartrate 0.2% twice daily vs timolol 0.5% twice daily: 1-year results in glaucoma patients. Brimonidine Study Group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1999;127:20-2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19. </w:t>
        <w:tab/>
        <w:t xml:space="preserve">Schenker H, Maloney S, Liss C, Gormley G, Hartenbaum D: Patient preference, efficacy, and compliance with timolol maleate ophthalmic gel-forming solution versus timolol maleate ophthalmic solution in patients with ocular hypertension or open-angle glaucoma.  </w:t>
      </w:r>
      <w:r>
        <w:rPr>
          <w:i/>
          <w:sz w:val="24"/>
          <w:szCs w:val="24"/>
          <w:lang w:val="en-GB"/>
        </w:rPr>
        <w:t>Clin Ther</w:t>
      </w:r>
      <w:r>
        <w:rPr>
          <w:sz w:val="24"/>
          <w:szCs w:val="24"/>
          <w:lang w:val="en-GB"/>
        </w:rPr>
        <w:t xml:space="preserve"> 1999;21:138-14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0. </w:t>
        <w:tab/>
        <w:t xml:space="preserve">Stewart WC, Stewart JA, Kapik BM: The effects of unoprostone isopropyl 0.12% and timolol maleate 0.5% on diurnal intraocular pressure.  </w:t>
      </w:r>
      <w:r>
        <w:rPr>
          <w:i/>
          <w:sz w:val="24"/>
          <w:szCs w:val="24"/>
          <w:lang w:val="en-GB"/>
        </w:rPr>
        <w:t xml:space="preserve">J Glaucoma </w:t>
      </w:r>
      <w:r>
        <w:rPr>
          <w:sz w:val="24"/>
          <w:szCs w:val="24"/>
          <w:lang w:val="en-GB"/>
        </w:rPr>
        <w:t>1998;7:388-39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1. </w:t>
        <w:tab/>
        <w:t xml:space="preserve">Boyle JE, Ghosh K, Gieser DK, Adamsons IA: A randomized trial comparing the dorzolamide-timolol combination given twice daily to monotherapy with timolol and dorzolamide. Dorzolamide-Timolol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8;105:1945-195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2. </w:t>
        <w:tab/>
        <w:t xml:space="preserve">LeBlanc RP: Twelve-month results of an ongoing randomized trial comparing brimonidine tartrate 0.2% and timolol 0.5% given twice daily in patients with glaucoma or ocular hypertension. Brimonidine Study Group 2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8;105:1960-196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3. </w:t>
        <w:tab/>
        <w:t xml:space="preserve">Camras CB, Wax MB, Ritch R, et al: Latanoprost treatment for glaucoma: effects of treating for 1 year and of switching from timolol. United States Latanoprost Study Group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1998;126:390-399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4. </w:t>
        <w:tab/>
        <w:t xml:space="preserve">Silver LH: Clinical efficacy and safety of brinzolamide (Azopt), a new topical carbonic anhydrase inhibitor for primary open-angle glaucoma and ocular hypertension. Brinzolamide Primary Therapy Study Group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1998;126:400-408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5. </w:t>
        <w:tab/>
        <w:t xml:space="preserve">Watson PG: Latanoprost. Two years' experience of its use in the United Kingdom. Latanoprost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8;105:82-8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6. </w:t>
        <w:tab/>
        <w:t xml:space="preserve">Stewart WC, Cohen JS, Netland PA, Weiss H, Nussbaum LL: Efficacy of carteolol hydrochloride 1% vs timolol maleate 0.5% in patients with increased intraocular pressure. Nocturnal Investigation of Glaucoma Hemodynamics Trial Study Group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1997;124:498-50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7. </w:t>
        <w:tab/>
        <w:t xml:space="preserve">Schuman JS, Horwitz B, Choplin NT, David R, Albracht D, Chen K: A 1-year study of brimonidine twice daily in glaucoma and ocular hypertension. A controlled, randomized, multicenter clinical trial. Chronic Brimonidine Study Group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97;115:847-85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8. </w:t>
        <w:tab/>
        <w:t xml:space="preserve">Yamamoto T, Kitazawa Y, Azuma I, Masuda K: Clinical evaluation of UF-021 (Rescula; isopropyl unoprostone).  </w:t>
      </w:r>
      <w:r>
        <w:rPr>
          <w:i/>
          <w:sz w:val="24"/>
          <w:szCs w:val="24"/>
          <w:lang w:val="en-GB"/>
        </w:rPr>
        <w:t xml:space="preserve">Surv Ophthalmol </w:t>
      </w:r>
      <w:r>
        <w:rPr>
          <w:sz w:val="24"/>
          <w:szCs w:val="24"/>
          <w:lang w:val="en-GB"/>
        </w:rPr>
        <w:t>1997;41 Suppl 2:S99-10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29. </w:t>
        <w:tab/>
        <w:t xml:space="preserve">Diestelhorst M, Roters S, Krieglstein GK: The effect of latanoprost 0.005% once daily versus 0.0015% twice daily on intraocular pressure and aqueous humour protein concentration in glaucoma patients. A randomized, double-masked comparison with timolol 0.5%.  </w:t>
      </w:r>
      <w:r>
        <w:rPr>
          <w:i/>
          <w:sz w:val="24"/>
          <w:szCs w:val="24"/>
          <w:lang w:val="en-GB"/>
        </w:rPr>
        <w:t>Graefes Arch Clin Exp Ophthalmol</w:t>
      </w:r>
      <w:r>
        <w:rPr>
          <w:sz w:val="24"/>
          <w:szCs w:val="24"/>
          <w:lang w:val="en-GB"/>
        </w:rPr>
        <w:t xml:space="preserve"> 1997;235:20-2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0. </w:t>
        <w:tab/>
        <w:t xml:space="preserve">Schuman JS: Clinical experience with brimonidine 0.2% and timolol 0.5% in glaucoma and ocular hypertension.  </w:t>
      </w:r>
      <w:r>
        <w:rPr>
          <w:i/>
          <w:sz w:val="24"/>
          <w:szCs w:val="24"/>
          <w:lang w:val="en-GB"/>
        </w:rPr>
        <w:t xml:space="preserve">Surv Ophthalmol </w:t>
      </w:r>
      <w:r>
        <w:rPr>
          <w:sz w:val="24"/>
          <w:szCs w:val="24"/>
          <w:lang w:val="en-GB"/>
        </w:rPr>
        <w:t>1996;41 Suppl 1:S27-S37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1. </w:t>
        <w:tab/>
        <w:t xml:space="preserve">Mishima HK, Masuda K, Kitazawa Y, Azuma I, Araie M: A comparison of latanoprost and timolol in primary open-angle glaucoma and ocular hypertension. A 12-week study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96;114:929-93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2. </w:t>
        <w:tab/>
        <w:t xml:space="preserve">Stewart WC, Laibovitz R, Horwitz B, Stewart RH, Ritch R, Kottler M: A 90-day study of the efficacy and side effects of 0.25% and 0.5% apraclonidine vs 0.5% timolol. Apraclonidine Primary Therapy Study Group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96;114:938-94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3. </w:t>
        <w:tab/>
        <w:t xml:space="preserve">Dubiner HB, Hill R, Kaufman H, et al: Timolol hemihydrate vs timolol maleate to treat ocular hypertension and open-angle glaucoma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1996;121:522-528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4. </w:t>
        <w:tab/>
        <w:t xml:space="preserve">Rosenlund EF: The intraocular pressure lowering effect of timolol in gel-forming solution.  </w:t>
      </w:r>
      <w:r>
        <w:rPr>
          <w:i/>
          <w:sz w:val="24"/>
          <w:szCs w:val="24"/>
          <w:lang w:val="en-GB"/>
        </w:rPr>
        <w:t>Acta Ophthalmol Scand</w:t>
      </w:r>
      <w:r>
        <w:rPr>
          <w:sz w:val="24"/>
          <w:szCs w:val="24"/>
          <w:lang w:val="en-GB"/>
        </w:rPr>
        <w:t xml:space="preserve"> 1996;74:160-16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5. </w:t>
        <w:tab/>
        <w:t xml:space="preserve">Fristrom B: A 6-month, randomized, double-masked comparison of latanoprost with timolol in patients with open angle glaucoma or ocular hypertension.  </w:t>
      </w:r>
      <w:r>
        <w:rPr>
          <w:i/>
          <w:sz w:val="24"/>
          <w:szCs w:val="24"/>
          <w:lang w:val="en-GB"/>
        </w:rPr>
        <w:t xml:space="preserve">Acta Ophthalmol Scand </w:t>
      </w:r>
      <w:r>
        <w:rPr>
          <w:sz w:val="24"/>
          <w:szCs w:val="24"/>
          <w:lang w:val="en-GB"/>
        </w:rPr>
        <w:t>1996;74:140-14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6. </w:t>
        <w:tab/>
        <w:t xml:space="preserve">Simpson AJ, Gray TB, Ballantyne C: A controlled clinical trial of dorzolamide: a single-centre subset of a multicentre study.  </w:t>
      </w:r>
      <w:r>
        <w:rPr>
          <w:i/>
          <w:sz w:val="24"/>
          <w:szCs w:val="24"/>
          <w:lang w:val="en-GB"/>
        </w:rPr>
        <w:t xml:space="preserve">Aust N Z J Ophthalmol </w:t>
      </w:r>
      <w:r>
        <w:rPr>
          <w:sz w:val="24"/>
          <w:szCs w:val="24"/>
          <w:lang w:val="en-GB"/>
        </w:rPr>
        <w:t>1996;24:39-4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7. </w:t>
        <w:tab/>
        <w:t xml:space="preserve">Watson P, Stjernschantz J: A six-month, randomized, double-masked study comparing latanoprost with timolol in open-angle glaucoma and ocular hypertension. The Latanoprost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6;103:126-13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8. </w:t>
        <w:tab/>
        <w:t xml:space="preserve">Camras CB: Comparison of latanoprost and timolol in patients with ocular hypertension and glaucoma: a six-month masked, multicenter trial in the United States. The United States Latanoprost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6;103:138-14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39. </w:t>
        <w:tab/>
        <w:t xml:space="preserve">Alm A, Stjernschantz J: Effects on intraocular pressure and side effects of 0.005% latanoprost applied once daily, evening or morning. A comparison with timolol. Scandinavian Latanoprost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5;102:1743-175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0. </w:t>
        <w:tab/>
        <w:t xml:space="preserve">Strahlman E, Tipping R, Vogel R: A double-masked, randomized 1-year study comparing dorzolamide (Trusopt), timolol, and betaxolol. International Dorzolamide Study Group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95;113:1009-101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1. </w:t>
        <w:tab/>
        <w:t xml:space="preserve">Akafo SK, Thompson JR, Rosenthal AR: A cross-over trial comparing once daily levobunolol with once and twice daily timolol.  </w:t>
      </w:r>
      <w:r>
        <w:rPr>
          <w:i/>
          <w:sz w:val="24"/>
          <w:szCs w:val="24"/>
          <w:lang w:val="en-GB"/>
        </w:rPr>
        <w:t xml:space="preserve">Eur J Ophthalmol </w:t>
      </w:r>
      <w:r>
        <w:rPr>
          <w:sz w:val="24"/>
          <w:szCs w:val="24"/>
          <w:lang w:val="en-GB"/>
        </w:rPr>
        <w:t>1995;5:172-17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2. </w:t>
        <w:tab/>
        <w:t xml:space="preserve">Nagasubramanian S, Hitchings RA, Demailly P, et al: Comparison of apraclonidine and timolol in chronic open-angle glaucoma. A three-month study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3;100:1318-132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3. </w:t>
        <w:tab/>
        <w:t xml:space="preserve">Azuma I, Masuda K, Kitazawa Y, Takase M, Yamamura H: Double-masked comparative study of UF-021 and timolol ophthalmic solutions in patients with primary open-angle glaucoma or ocular hypertension.  </w:t>
      </w:r>
      <w:r>
        <w:rPr>
          <w:i/>
          <w:sz w:val="24"/>
          <w:szCs w:val="24"/>
          <w:lang w:val="en-GB"/>
        </w:rPr>
        <w:t>Jpn J Ophthalmol</w:t>
      </w:r>
      <w:r>
        <w:rPr>
          <w:sz w:val="24"/>
          <w:szCs w:val="24"/>
          <w:lang w:val="en-GB"/>
        </w:rPr>
        <w:t xml:space="preserve"> 1993;37:514-52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4. </w:t>
        <w:tab/>
        <w:t xml:space="preserve">Flammer J, Kitazawa Y, Bonomi L, et al: Influence of carteolol and timolol on IOP an visual fields in glaucoma: a multi-center, double-masked, prospective study.  </w:t>
      </w:r>
      <w:r>
        <w:rPr>
          <w:i/>
          <w:sz w:val="24"/>
          <w:szCs w:val="24"/>
          <w:lang w:val="en-GB"/>
        </w:rPr>
        <w:t>Eur J Ophthalmol</w:t>
      </w:r>
      <w:r>
        <w:rPr>
          <w:sz w:val="24"/>
          <w:szCs w:val="24"/>
          <w:lang w:val="en-GB"/>
        </w:rPr>
        <w:t xml:space="preserve"> 1992;2:169-17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5. </w:t>
        <w:tab/>
        <w:t xml:space="preserve">Stewart WC, Shields MB, Allen RC, et al: A 3-month comparison of 1% and 2% carteolol and 0.5% timolol in open-angle glaucoma.  </w:t>
      </w:r>
      <w:r>
        <w:rPr>
          <w:i/>
          <w:sz w:val="24"/>
          <w:szCs w:val="24"/>
          <w:lang w:val="en-GB"/>
        </w:rPr>
        <w:t xml:space="preserve">Graefes Arch Clin Exp Ophthalmol </w:t>
      </w:r>
      <w:r>
        <w:rPr>
          <w:sz w:val="24"/>
          <w:szCs w:val="24"/>
          <w:lang w:val="en-GB"/>
        </w:rPr>
        <w:t>1991;229:258-26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6. </w:t>
        <w:tab/>
        <w:t xml:space="preserve">Levobunolol. A four-year study of efficacy and safety in glaucoma treatment. The Levobunolol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89;96:642-64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7. </w:t>
        <w:tab/>
        <w:t xml:space="preserve">Geyer O, Lazar M, Novack GD, Shen D, Eto CY: Levobunolol compared with timolol: a four-year study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1988;72:892-89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8. </w:t>
        <w:tab/>
        <w:t xml:space="preserve">Freyler H, Novack GD, Menapace R, Skorpik C, Mordaunt J, Batoosingh AL: [Comparison of the effectiveness and safety of levobunolol and timolol in ocular hypertension and chronic open-angle glaucoma].  </w:t>
      </w:r>
      <w:r>
        <w:rPr>
          <w:i/>
          <w:sz w:val="24"/>
          <w:szCs w:val="24"/>
          <w:lang w:val="en-GB"/>
        </w:rPr>
        <w:t>Klin Monatsbl Augenheilkd</w:t>
      </w:r>
      <w:r>
        <w:rPr>
          <w:sz w:val="24"/>
          <w:szCs w:val="24"/>
          <w:lang w:val="en-GB"/>
        </w:rPr>
        <w:t xml:space="preserve"> 1988;193:257-26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49. </w:t>
        <w:tab/>
        <w:t xml:space="preserve">Seamone C, LeBlanc R, Saheb N, Novack G: Efficacy of twice-daily levobunolol in the treatment of elevated intraocular pressure.  </w:t>
      </w:r>
      <w:r>
        <w:rPr>
          <w:i/>
          <w:sz w:val="24"/>
          <w:szCs w:val="24"/>
          <w:lang w:val="en-GB"/>
        </w:rPr>
        <w:t>Can J Ophthalmol</w:t>
      </w:r>
      <w:r>
        <w:rPr>
          <w:sz w:val="24"/>
          <w:szCs w:val="24"/>
          <w:lang w:val="en-GB"/>
        </w:rPr>
        <w:t xml:space="preserve"> 1988;23:168-17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0. </w:t>
        <w:tab/>
        <w:t xml:space="preserve">Feghali JG, Kaufman PL, Radius RL, Mandell AI: A comparison of betaxolol and timolol in open angle glaucoma and ocular hypertension.  </w:t>
      </w:r>
      <w:r>
        <w:rPr>
          <w:i/>
          <w:sz w:val="24"/>
          <w:szCs w:val="24"/>
          <w:lang w:val="en-GB"/>
        </w:rPr>
        <w:t xml:space="preserve">Acta Ophthalmol (Copenh) </w:t>
      </w:r>
      <w:r>
        <w:rPr>
          <w:sz w:val="24"/>
          <w:szCs w:val="24"/>
          <w:lang w:val="en-GB"/>
        </w:rPr>
        <w:t>1988;66:180-18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1. </w:t>
        <w:tab/>
        <w:t xml:space="preserve">Alexander DW, Berson FG, Epstein DL: A clinical trial of timolol and epinephrine in the treatment of primary open-angle glaucoma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1988;95:247-25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2. </w:t>
        <w:tab/>
        <w:t xml:space="preserve">Savelsbergh-Fillette MP, Demailly P: [Comparative study of levobunolol and timolol in the treatment of chronic open-angle glaucoma and chronic ocular hypertension].  </w:t>
      </w:r>
      <w:r>
        <w:rPr>
          <w:i/>
          <w:sz w:val="24"/>
          <w:szCs w:val="24"/>
          <w:lang w:val="en-GB"/>
        </w:rPr>
        <w:t xml:space="preserve">J Fr Ophtalmol </w:t>
      </w:r>
      <w:r>
        <w:rPr>
          <w:sz w:val="24"/>
          <w:szCs w:val="24"/>
          <w:lang w:val="en-GB"/>
        </w:rPr>
        <w:t>1988;11:587-59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3. </w:t>
        <w:tab/>
        <w:t xml:space="preserve">Elman J, Caprioli J, Rosanelli EGJ, et al: Celiprolol versus timolol and placebo: a two week double-blind comparison.  </w:t>
      </w:r>
      <w:r>
        <w:rPr>
          <w:i/>
          <w:sz w:val="24"/>
          <w:szCs w:val="24"/>
          <w:lang w:val="en-GB"/>
        </w:rPr>
        <w:t xml:space="preserve">J Ocul Pharmacol </w:t>
      </w:r>
      <w:r>
        <w:rPr>
          <w:sz w:val="24"/>
          <w:szCs w:val="24"/>
          <w:lang w:val="en-GB"/>
        </w:rPr>
        <w:t>1987;3:5-1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4. </w:t>
        <w:tab/>
        <w:t xml:space="preserve">Geyer O, Lazar M, Novack GD, Lue JC, Duzman E: Levobunolol compared with timolol for the control of elevated intraocular pressure.  </w:t>
      </w:r>
      <w:r>
        <w:rPr>
          <w:i/>
          <w:sz w:val="24"/>
          <w:szCs w:val="24"/>
          <w:lang w:val="en-GB"/>
        </w:rPr>
        <w:t xml:space="preserve">Ann Ophthalmol </w:t>
      </w:r>
      <w:r>
        <w:rPr>
          <w:sz w:val="24"/>
          <w:szCs w:val="24"/>
          <w:lang w:val="en-GB"/>
        </w:rPr>
        <w:t>1986;18:289-90, 29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5. </w:t>
        <w:tab/>
        <w:t xml:space="preserve">Tsoy EA, Meekins BB, Shields MB: Comparison of two treatment schedules for combined timolol and dipivefrin therapy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1986;102:320-32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6. </w:t>
        <w:tab/>
        <w:t xml:space="preserve">Stewart RH, Kimbrough RL, Ward RL: Betaxolol vs timolol. A six-month double-blind comparison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86;104:46-48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7. </w:t>
        <w:tab/>
        <w:t xml:space="preserve">Uusitalo RJ, Palkama A, Stjernschantz J: A study of the efficacy of two commercial preparations of timolol maleate with special reference to side effects.  </w:t>
      </w:r>
      <w:r>
        <w:rPr>
          <w:i/>
          <w:sz w:val="24"/>
          <w:szCs w:val="24"/>
          <w:lang w:val="en-GB"/>
        </w:rPr>
        <w:t>Acta Ophthalmol (Copenh)</w:t>
      </w:r>
      <w:r>
        <w:rPr>
          <w:sz w:val="24"/>
          <w:szCs w:val="24"/>
          <w:lang w:val="en-GB"/>
        </w:rPr>
        <w:t xml:space="preserve"> 1985;63:634-64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8. </w:t>
        <w:tab/>
        <w:t xml:space="preserve">Stryz JR, Merte HJ: [Pressure lowering effect and side effects of 0.5% and 1.0% levobunolol eyedrops, compared with 0.5% timolol eyedrops in patients with open-angle glaucoma].  </w:t>
      </w:r>
      <w:r>
        <w:rPr>
          <w:i/>
          <w:sz w:val="24"/>
          <w:szCs w:val="24"/>
          <w:lang w:val="en-GB"/>
        </w:rPr>
        <w:t>Klin Monatsbl Augenheilkd</w:t>
      </w:r>
      <w:r>
        <w:rPr>
          <w:sz w:val="24"/>
          <w:szCs w:val="24"/>
          <w:lang w:val="en-GB"/>
        </w:rPr>
        <w:t xml:space="preserve"> 1985;187:537-54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59. </w:t>
        <w:tab/>
        <w:t xml:space="preserve">Levobunolol. A beta-adrenoceptor antagonist effective in the long-term treatment of glaucoma. The Levobunolol Study Group (Appended)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85;92:1271-127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0. </w:t>
        <w:tab/>
        <w:t xml:space="preserve">Ober M, Scharrer A, David R, et al: Long-term ocular hypotensive effect of levobunolol: results of a one-year study.  </w:t>
      </w:r>
      <w:r>
        <w:rPr>
          <w:i/>
          <w:sz w:val="24"/>
          <w:szCs w:val="24"/>
          <w:lang w:val="en-GB"/>
        </w:rPr>
        <w:t>Br J Ophthalmol</w:t>
      </w:r>
      <w:r>
        <w:rPr>
          <w:sz w:val="24"/>
          <w:szCs w:val="24"/>
          <w:lang w:val="en-GB"/>
        </w:rPr>
        <w:t xml:space="preserve"> 1985;69:593-599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1. </w:t>
        <w:tab/>
        <w:t xml:space="preserve">Berson FG, Cohen HB, Foerster RJ, Lass JH, Novack GD, Duzman E: Levobunolol compared with timolol for the long-term control of elevated intraocular pressure.  </w:t>
      </w:r>
      <w:r>
        <w:rPr>
          <w:i/>
          <w:sz w:val="24"/>
          <w:szCs w:val="24"/>
          <w:lang w:val="en-GB"/>
        </w:rPr>
        <w:t>Arch Ophthalmol</w:t>
      </w:r>
      <w:r>
        <w:rPr>
          <w:sz w:val="24"/>
          <w:szCs w:val="24"/>
          <w:lang w:val="en-GB"/>
        </w:rPr>
        <w:t xml:space="preserve"> 1985;103:379-38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2. </w:t>
        <w:tab/>
        <w:t xml:space="preserve">Cinotti A, Cinotti D, Grant W, et al: Levobunolol vs timolol for open-angle glaucoma and ocular hypertension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1985;99:11-1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3. </w:t>
        <w:tab/>
        <w:t xml:space="preserve">Dausch D, Gorlich W, Honegger H: [Clinical suitability of pindolol eyedrops in the treatment of chronic open-angle glaucoma].  </w:t>
      </w:r>
      <w:r>
        <w:rPr>
          <w:i/>
          <w:sz w:val="24"/>
          <w:szCs w:val="24"/>
          <w:lang w:val="en-GB"/>
        </w:rPr>
        <w:t>Klin Monatsbl Augenheilkd</w:t>
      </w:r>
      <w:r>
        <w:rPr>
          <w:sz w:val="24"/>
          <w:szCs w:val="24"/>
          <w:lang w:val="en-GB"/>
        </w:rPr>
        <w:t xml:space="preserve"> 1984;184:539-54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4. </w:t>
        <w:tab/>
        <w:t xml:space="preserve">Merte HJ, Stryz JR, Mertz M: [Pindolol eye drops (Glauco-Visken) - half year's results in glaucoma therapy].  </w:t>
      </w:r>
      <w:r>
        <w:rPr>
          <w:i/>
          <w:sz w:val="24"/>
          <w:szCs w:val="24"/>
          <w:lang w:val="en-GB"/>
        </w:rPr>
        <w:t>Klin Monatsbl Augenheilkd</w:t>
      </w:r>
      <w:r>
        <w:rPr>
          <w:sz w:val="24"/>
          <w:szCs w:val="24"/>
          <w:lang w:val="en-GB"/>
        </w:rPr>
        <w:t xml:space="preserve"> 1984;184:227-23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5. </w:t>
        <w:tab/>
        <w:t xml:space="preserve">Berry DPJ, van Buskirk EM, Shields MB: Betaxolol and timolol. A comparison of efficacy and side effects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84;102:42-4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6. </w:t>
        <w:tab/>
        <w:t xml:space="preserve">Duzman E, Rosen N, Lazar M: Diacetyl nadolol: 3-month ocular hypotensive effect in glaucomatous eyes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1983;67:668-67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7. </w:t>
        <w:tab/>
        <w:t xml:space="preserve">Andreasson S, Jensen KM: Effect of pindolol on intraocular pressure in glaucoma: pilot study and a randomised comparison with timolol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1983;67:228-23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8. </w:t>
        <w:tab/>
        <w:t xml:space="preserve">Mills KB: Blind randomised non-crossover long-term trial comparing topical timolol 0.25% with timolol 0.5% in the treatment of simple chronic glaucoma.  </w:t>
      </w:r>
      <w:r>
        <w:rPr>
          <w:i/>
          <w:sz w:val="24"/>
          <w:szCs w:val="24"/>
          <w:lang w:val="en-GB"/>
        </w:rPr>
        <w:t>Br J Ophthalmol</w:t>
      </w:r>
      <w:r>
        <w:rPr>
          <w:sz w:val="24"/>
          <w:szCs w:val="24"/>
          <w:lang w:val="en-GB"/>
        </w:rPr>
        <w:t xml:space="preserve"> 1983;67:216-219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69. </w:t>
        <w:tab/>
        <w:t xml:space="preserve">Duzman E, Ober M, Scharrer A, Leopold IH: A clinical evaluation of the effects of topically applied levobunolol and timolol on increased intraocular pressure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1982;94:318-32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0. </w:t>
        <w:tab/>
        <w:t xml:space="preserve">Nielsen NV, Eriksen JS: Timolol and metoprolol in glaucoma. A comparison of the ocular hypotensive effect, local and systemic tolerance.  </w:t>
      </w:r>
      <w:r>
        <w:rPr>
          <w:i/>
          <w:sz w:val="24"/>
          <w:szCs w:val="24"/>
          <w:lang w:val="en-GB"/>
        </w:rPr>
        <w:t xml:space="preserve">Acta Ophthalmol (Copenh) </w:t>
      </w:r>
      <w:r>
        <w:rPr>
          <w:sz w:val="24"/>
          <w:szCs w:val="24"/>
          <w:lang w:val="en-GB"/>
        </w:rPr>
        <w:t>1981;59:336-34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1. </w:t>
        <w:tab/>
        <w:t xml:space="preserve">Merkle W: [Comparative study between timolol and d-epinephrine in the treatment of open-angle glaucoma (author's transl)].  </w:t>
      </w:r>
      <w:r>
        <w:rPr>
          <w:i/>
          <w:sz w:val="24"/>
          <w:szCs w:val="24"/>
          <w:lang w:val="en-GB"/>
        </w:rPr>
        <w:t xml:space="preserve">Klin Monatsbl Augenheilkd </w:t>
      </w:r>
      <w:r>
        <w:rPr>
          <w:sz w:val="24"/>
          <w:szCs w:val="24"/>
          <w:lang w:val="en-GB"/>
        </w:rPr>
        <w:t>1981;178:203-20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2. </w:t>
        <w:tab/>
        <w:t xml:space="preserve">Thomas JV, Epstein DL: Timolol and epinephrine in primary open angle glaucoma. Transient additive effect.  </w:t>
      </w:r>
      <w:r>
        <w:rPr>
          <w:i/>
          <w:sz w:val="24"/>
          <w:szCs w:val="24"/>
          <w:lang w:val="en-GB"/>
        </w:rPr>
        <w:t>Arch Ophthalmol</w:t>
      </w:r>
      <w:r>
        <w:rPr>
          <w:sz w:val="24"/>
          <w:szCs w:val="24"/>
          <w:lang w:val="en-GB"/>
        </w:rPr>
        <w:t xml:space="preserve"> 1981;99:91-9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3. </w:t>
        <w:tab/>
        <w:t xml:space="preserve">Moss AP, Ritch R, Hargett NA, Kohn AN, Smith HJ, Podos SM: A comparison of the effects of timolol and epinephrine on intraocular pressure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1978;86:489-49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4. </w:t>
        <w:tab/>
        <w:t xml:space="preserve">Bischoff P: [Experiences with timolol in treatment of glaucoma (author's transl)].  </w:t>
      </w:r>
      <w:r>
        <w:rPr>
          <w:i/>
          <w:sz w:val="24"/>
          <w:szCs w:val="24"/>
          <w:lang w:val="en-GB"/>
        </w:rPr>
        <w:t xml:space="preserve">Klin Monatsbl Augenheilkd </w:t>
      </w:r>
      <w:r>
        <w:rPr>
          <w:sz w:val="24"/>
          <w:szCs w:val="24"/>
          <w:lang w:val="en-GB"/>
        </w:rPr>
        <w:t>1978;173:202-207.</w:t>
      </w:r>
    </w:p>
    <w:p>
      <w:pPr>
        <w:pStyle w:val="Normal"/>
        <w:tabs>
          <w:tab w:val="clear" w:pos="708"/>
          <w:tab w:val="left" w:pos="-284" w:leader="none"/>
        </w:tabs>
        <w:spacing w:lineRule="auto" w:line="288"/>
        <w:ind w:left="426" w:hanging="426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-284" w:leader="none"/>
        </w:tabs>
        <w:spacing w:lineRule="auto" w:line="288"/>
        <w:ind w:left="426" w:hanging="426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ing3"/>
        <w:tabs>
          <w:tab w:val="clear" w:pos="708"/>
          <w:tab w:val="left" w:pos="-284" w:leader="none"/>
        </w:tabs>
        <w:spacing w:lineRule="auto" w:line="288"/>
        <w:ind w:left="426" w:hanging="426"/>
        <w:rPr>
          <w:szCs w:val="24"/>
          <w:lang w:val="en-GB"/>
        </w:rPr>
      </w:pPr>
      <w:r>
        <w:rPr>
          <w:szCs w:val="24"/>
          <w:lang w:val="en-GB"/>
        </w:rPr>
        <w:t>I d) Latanoprost</w:t>
      </w:r>
    </w:p>
    <w:p>
      <w:pPr>
        <w:pStyle w:val="Normal"/>
        <w:tabs>
          <w:tab w:val="clear" w:pos="708"/>
          <w:tab w:val="left" w:pos="-284" w:leader="none"/>
        </w:tabs>
        <w:spacing w:lineRule="auto" w:line="288"/>
        <w:ind w:left="567" w:hanging="567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5. </w:t>
        <w:tab/>
        <w:t xml:space="preserve">Chiba T, Kashiwagi K, Kogure S, et al: Iridial pigmentation induced by latanoprost ophthalmic solution in Japanese glaucoma patients.  </w:t>
      </w:r>
      <w:r>
        <w:rPr>
          <w:i/>
          <w:sz w:val="24"/>
          <w:szCs w:val="24"/>
          <w:lang w:val="en-GB"/>
        </w:rPr>
        <w:t xml:space="preserve">J Glaucoma </w:t>
      </w:r>
      <w:r>
        <w:rPr>
          <w:sz w:val="24"/>
          <w:szCs w:val="24"/>
          <w:lang w:val="en-GB"/>
        </w:rPr>
        <w:t>2001;10:406-41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6. </w:t>
        <w:tab/>
        <w:t xml:space="preserve">Saito M, Takano R, Shirato S: Effects of latanoprost and unoprostone when used alone or in combination for open-angle glaucoma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2001;132:485-489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7. </w:t>
        <w:tab/>
        <w:t xml:space="preserve">Netland PA, Landry T, Sullivan EK, et al: Travoprost compared with latanoprost and timolol in patients with open-angle glaucoma or ocular hypertension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2001;132:472-48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8. </w:t>
        <w:tab/>
        <w:t xml:space="preserve">Gandolfi S, Simmons ST, Sturm R, Chen K, VanDenburgh AM: Three-month comparison of bimatoprost and latanoprost in patients with glaucoma and ocular hypertension.  </w:t>
      </w:r>
      <w:r>
        <w:rPr>
          <w:i/>
          <w:sz w:val="24"/>
          <w:szCs w:val="24"/>
          <w:lang w:val="en-GB"/>
        </w:rPr>
        <w:t>Adv Ther</w:t>
      </w:r>
      <w:r>
        <w:rPr>
          <w:sz w:val="24"/>
          <w:szCs w:val="24"/>
          <w:lang w:val="en-GB"/>
        </w:rPr>
        <w:t xml:space="preserve"> 2001;18:110-121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79. </w:t>
        <w:tab/>
        <w:t xml:space="preserve">DuBiner H, Cooke D, Dirks M, Stewart WC, VanDenburgh AM, Felix C: Efficacy and safety of bimatoprost in patients with elevated intraocular pressure: a 30-day comparison with latanoprost.  </w:t>
      </w:r>
      <w:r>
        <w:rPr>
          <w:i/>
          <w:sz w:val="24"/>
          <w:szCs w:val="24"/>
          <w:lang w:val="en-GB"/>
        </w:rPr>
        <w:t>Surv Ophthalmol</w:t>
      </w:r>
      <w:r>
        <w:rPr>
          <w:sz w:val="24"/>
          <w:szCs w:val="24"/>
          <w:lang w:val="en-GB"/>
        </w:rPr>
        <w:t xml:space="preserve"> 2001;45 Suppl 4:S353-S360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0. </w:t>
        <w:tab/>
        <w:t xml:space="preserve">Bron AM, Denis P, Nordmann JP, Rouland JF, Sellem E, Johansson M: Additive IOP-reducing effect of latanoprost in patients insufficiently controlled on timolol.  </w:t>
      </w:r>
      <w:r>
        <w:rPr>
          <w:i/>
          <w:sz w:val="24"/>
          <w:szCs w:val="24"/>
          <w:lang w:val="en-GB"/>
        </w:rPr>
        <w:t xml:space="preserve">Acta Ophthalmol Scand </w:t>
      </w:r>
      <w:r>
        <w:rPr>
          <w:sz w:val="24"/>
          <w:szCs w:val="24"/>
          <w:lang w:val="en-GB"/>
        </w:rPr>
        <w:t>2001;79:289-29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1. </w:t>
        <w:tab/>
        <w:t xml:space="preserve">Aung T, Chew PT, Yip CC, et al: A randomized double-masked crossover study comparing latanoprost 0.005% with unoprostone 0.12% in patients with primary open-angle glaucoma and ocular hypertension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2001;131:636-64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2. </w:t>
        <w:tab/>
        <w:t xml:space="preserve">Stewart WC, Day DG, Stewart JA, Schuhr J, Latham KE: The efficacy and safety of latanoprost 0.005% once daily versus brimonidine 0.2% twice daily in open-angle glaucoma or ocular hypertension.  </w:t>
      </w:r>
      <w:r>
        <w:rPr>
          <w:i/>
          <w:sz w:val="24"/>
          <w:szCs w:val="24"/>
          <w:lang w:val="en-GB"/>
        </w:rPr>
        <w:t xml:space="preserve">Am J Ophthalmol </w:t>
      </w:r>
      <w:r>
        <w:rPr>
          <w:sz w:val="24"/>
          <w:szCs w:val="24"/>
          <w:lang w:val="en-GB"/>
        </w:rPr>
        <w:t>2001;131:631-63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3. </w:t>
        <w:tab/>
        <w:t xml:space="preserve">Konstas AG, Lake S, Maltezos AC, Holmes KT, Stewart WC: Twenty-four hour intraocular pressure reduction with latanoprost compared with pilocarpine as third-line therapy in exfoliation glaucoma.  </w:t>
      </w:r>
      <w:r>
        <w:rPr>
          <w:i/>
          <w:sz w:val="24"/>
          <w:szCs w:val="24"/>
          <w:lang w:val="en-GB"/>
        </w:rPr>
        <w:t xml:space="preserve">Eye </w:t>
      </w:r>
      <w:r>
        <w:rPr>
          <w:sz w:val="24"/>
          <w:szCs w:val="24"/>
          <w:lang w:val="en-GB"/>
        </w:rPr>
        <w:t>2001;15:59-6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4. </w:t>
        <w:tab/>
        <w:t xml:space="preserve">Polo V, Larrosa JM, Gomez ML, Pablo L, Honrubia FM: Latanoprost versus combined therapy with timolol plus dorzolamide: IOP-lowering effect in open-angle glaucoma.  </w:t>
      </w:r>
      <w:r>
        <w:rPr>
          <w:i/>
          <w:sz w:val="24"/>
          <w:szCs w:val="24"/>
          <w:lang w:val="en-GB"/>
        </w:rPr>
        <w:t xml:space="preserve">Acta Ophthalmol Scand </w:t>
      </w:r>
      <w:r>
        <w:rPr>
          <w:sz w:val="24"/>
          <w:szCs w:val="24"/>
          <w:lang w:val="en-GB"/>
        </w:rPr>
        <w:t>2001;79:6-9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5. </w:t>
        <w:tab/>
        <w:t xml:space="preserve">Susanna RJ, Giampani JJ, Borges AS, Vessani RM, Jordao ML: A double-masked, randomized clinical trial comparing latanoprost with unoprostone in patients with open-angle glaucoma or ocular hypertension.  </w:t>
      </w:r>
      <w:r>
        <w:rPr>
          <w:i/>
          <w:sz w:val="24"/>
          <w:szCs w:val="24"/>
          <w:lang w:val="en-GB"/>
        </w:rPr>
        <w:t xml:space="preserve"> Ophthalmology </w:t>
      </w:r>
      <w:r>
        <w:rPr>
          <w:sz w:val="24"/>
          <w:szCs w:val="24"/>
          <w:lang w:val="en-GB"/>
        </w:rPr>
        <w:t>2001;108:259-26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6. </w:t>
        <w:tab/>
        <w:t xml:space="preserve">Stewart WC, Day DG, Stewart JA, et al: Therapeutic success of latanoprost 0.005% compared to brimonidine 0.2% in patients with open-angle glaucoma or ocular hypertension.  </w:t>
      </w:r>
      <w:r>
        <w:rPr>
          <w:i/>
          <w:sz w:val="24"/>
          <w:szCs w:val="24"/>
          <w:lang w:val="en-GB"/>
        </w:rPr>
        <w:t xml:space="preserve">J Ocul Pharmacol Ther </w:t>
      </w:r>
      <w:r>
        <w:rPr>
          <w:sz w:val="24"/>
          <w:szCs w:val="24"/>
          <w:lang w:val="en-GB"/>
        </w:rPr>
        <w:t>2000;16:557-56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7. </w:t>
        <w:tab/>
        <w:t xml:space="preserve">Orzalesi N, Rossetti L, Invernizzi T, Bottoli A, Autelitano A: Effect of timolol, latanoprost, and dorzolamide on circadian IOP in glaucoma or ocular hypertension.  </w:t>
      </w:r>
      <w:r>
        <w:rPr>
          <w:i/>
          <w:sz w:val="24"/>
          <w:szCs w:val="24"/>
          <w:lang w:val="en-GB"/>
        </w:rPr>
        <w:t xml:space="preserve">Invest Ophthalmol Vis Sci </w:t>
      </w:r>
      <w:r>
        <w:rPr>
          <w:sz w:val="24"/>
          <w:szCs w:val="24"/>
          <w:lang w:val="en-GB"/>
        </w:rPr>
        <w:t>2000;41:2566-257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8. </w:t>
        <w:tab/>
        <w:t xml:space="preserve">Hedman K, Alm A: A pooled-data analysis of three randomized, double-masked, six-month clinical studies comparing the intraocular pressure reducing effect of latanoprost and timolol.  </w:t>
      </w:r>
      <w:r>
        <w:rPr>
          <w:i/>
          <w:sz w:val="24"/>
          <w:szCs w:val="24"/>
          <w:lang w:val="en-GB"/>
        </w:rPr>
        <w:t xml:space="preserve">Eur J Ophthalmol </w:t>
      </w:r>
      <w:r>
        <w:rPr>
          <w:sz w:val="24"/>
          <w:szCs w:val="24"/>
          <w:lang w:val="en-GB"/>
        </w:rPr>
        <w:t>2000;10:95-10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89. </w:t>
        <w:tab/>
        <w:t xml:space="preserve">Aung T, Wong HT, Yip CC, Leong JY, Chan YH, Chew PT: Comparison of the intraocular pressure-lowering effect of latanoprost and timolol in patients with chronic angle closure glaucoma: a preliminary study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2000;107:1178-1183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0. </w:t>
        <w:tab/>
        <w:t xml:space="preserve">O'Donoghue EP: A comparison of latanoprost and dorzolamide in patients with glaucoma and ocular hypertension: a 3 month, randomised study. Ireland Latanoprost Study Group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2000;84:579-58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1. </w:t>
        <w:tab/>
        <w:t xml:space="preserve">Alm A, Widengard I: Latanoprost: experience of 2-year treatment in Scandinavia.  </w:t>
      </w:r>
      <w:r>
        <w:rPr>
          <w:i/>
          <w:sz w:val="24"/>
          <w:szCs w:val="24"/>
          <w:lang w:val="en-GB"/>
        </w:rPr>
        <w:t xml:space="preserve">Acta Ophthalmol Scand </w:t>
      </w:r>
      <w:r>
        <w:rPr>
          <w:sz w:val="24"/>
          <w:szCs w:val="24"/>
          <w:lang w:val="en-GB"/>
        </w:rPr>
        <w:t>2000;78:71-7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2. </w:t>
        <w:tab/>
        <w:t xml:space="preserve">Thygesen J, Aaen K, Theodorsen F, Kessing SV, Prause JU: Short-term effect of latanoprost and timolol eye drops on tear fluid and the ocular surface in patients with primary open-angle glaucoma and ocular hypertension.  </w:t>
      </w:r>
      <w:r>
        <w:rPr>
          <w:i/>
          <w:sz w:val="24"/>
          <w:szCs w:val="24"/>
          <w:lang w:val="en-GB"/>
        </w:rPr>
        <w:t>Acta Ophthalmol Scand</w:t>
      </w:r>
      <w:r>
        <w:rPr>
          <w:sz w:val="24"/>
          <w:szCs w:val="24"/>
          <w:lang w:val="en-GB"/>
        </w:rPr>
        <w:t xml:space="preserve"> 2000;78:37-4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3. </w:t>
        <w:tab/>
        <w:t xml:space="preserve">Konstas AG, Maltezos AC, Gandi S, Hudgins AC, Stewart WC: Comparison of 24-hour intraocular pressure reduction with two dosing regimens of latanoprost and timolol maleate in patients with primary open-angle glaucoma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1999;128:15-2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4. </w:t>
        <w:tab/>
        <w:t xml:space="preserve">Mastropasqua L, Carpineto P, Ciancaglini M, Gallenga PE: A 12-month, randomized, double-masked study comparing latanoprost with timolol in pigmentary glaucoma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1999;106:550-555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5. </w:t>
        <w:tab/>
        <w:t xml:space="preserve">Camras CB, Wax MB, Ritch R, et al: Latanoprost treatment for glaucoma: effects of treating for 1 year and of switching from timolol. United States Latanoprost Study Group.  </w:t>
      </w:r>
      <w:r>
        <w:rPr>
          <w:i/>
          <w:sz w:val="24"/>
          <w:szCs w:val="24"/>
          <w:lang w:val="en-GB"/>
        </w:rPr>
        <w:t>Am J Ophthalmol</w:t>
      </w:r>
      <w:r>
        <w:rPr>
          <w:sz w:val="24"/>
          <w:szCs w:val="24"/>
          <w:lang w:val="en-GB"/>
        </w:rPr>
        <w:t xml:space="preserve"> 1998;126:390-399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6. </w:t>
        <w:tab/>
        <w:t xml:space="preserve">Widengard I, Maepea O, Alm A: Effects of latanoprost and dipivefrin, alone or combined, on intraocular pressure and on blood-aqueous barrier permeability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1998;82:404-40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7. </w:t>
        <w:tab/>
        <w:t xml:space="preserve">Fristrom B, Nilsson SE: A double masked comparison of the intraocular pressure reducing effect of latanoprost 0.005% and 0.001% administered once daily in open angle glaucoma and ocular hypertension.  </w:t>
      </w:r>
      <w:r>
        <w:rPr>
          <w:i/>
          <w:sz w:val="24"/>
          <w:szCs w:val="24"/>
          <w:lang w:val="en-GB"/>
        </w:rPr>
        <w:t xml:space="preserve">Br J Ophthalmol </w:t>
      </w:r>
      <w:r>
        <w:rPr>
          <w:sz w:val="24"/>
          <w:szCs w:val="24"/>
          <w:lang w:val="en-GB"/>
        </w:rPr>
        <w:t>1997;81:867-870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8. </w:t>
        <w:tab/>
        <w:t xml:space="preserve">Watson PG: Latanoprost. Two years' experience of its use in the United Kingdom. Latanoprost Study Group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1998;105:82-8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199. </w:t>
        <w:tab/>
        <w:t xml:space="preserve">Lusky M, Ticho U, Glovinsky J, et al: A comparative study of two dose regimens of latanoprost in patients with elevated intraocular pressure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1997;104:1720-172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200. </w:t>
        <w:tab/>
        <w:t xml:space="preserve">Diestelhorst M, Roters S, Krieglstein GK: The effect of latanoprost 0.005% once daily versus 0.0015% twice daily on intraocular pressure and aqueous humour protein concentration in glaucoma patients. A randomized, double-masked comparison with timolol 0.5%.  </w:t>
      </w:r>
      <w:r>
        <w:rPr>
          <w:i/>
          <w:sz w:val="24"/>
          <w:szCs w:val="24"/>
          <w:lang w:val="en-GB"/>
        </w:rPr>
        <w:t xml:space="preserve">Graefes Arch Clin Exp Ophthalmol </w:t>
      </w:r>
      <w:r>
        <w:rPr>
          <w:sz w:val="24"/>
          <w:szCs w:val="24"/>
          <w:lang w:val="en-GB"/>
        </w:rPr>
        <w:t>1997;235:20-26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201. </w:t>
        <w:tab/>
        <w:t xml:space="preserve">Camras CB, Alm A, Watson P, Stjernschantz J: Latanoprost, a prostaglandin analog, for glaucoma therapy. Efficacy and safety after 1 year of treatment in 198 patients. Latanoprost Study Groups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6;103:1916-192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202. </w:t>
        <w:tab/>
        <w:t xml:space="preserve">Mishima HK, Masuda K, Kitazawa Y, Azuma I, Araie M: A comparison of latanoprost and timolol in primary open-angle glaucoma and ocular hypertension. A 12-week study.  </w:t>
      </w:r>
      <w:r>
        <w:rPr>
          <w:i/>
          <w:sz w:val="24"/>
          <w:szCs w:val="24"/>
          <w:lang w:val="en-GB"/>
        </w:rPr>
        <w:t xml:space="preserve">Arch Ophthalmol </w:t>
      </w:r>
      <w:r>
        <w:rPr>
          <w:sz w:val="24"/>
          <w:szCs w:val="24"/>
          <w:lang w:val="en-GB"/>
        </w:rPr>
        <w:t>1996;114:929-932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203. </w:t>
        <w:tab/>
        <w:t xml:space="preserve">Fristrom B: A 6-month, randomized, double-masked comparison of latanoprost with timolol in patients with open angle glaucoma or ocular hypertension.  </w:t>
      </w:r>
      <w:r>
        <w:rPr>
          <w:i/>
          <w:sz w:val="24"/>
          <w:szCs w:val="24"/>
          <w:lang w:val="en-GB"/>
        </w:rPr>
        <w:t xml:space="preserve">Acta Ophthalmol Scand </w:t>
      </w:r>
      <w:r>
        <w:rPr>
          <w:sz w:val="24"/>
          <w:szCs w:val="24"/>
          <w:lang w:val="en-GB"/>
        </w:rPr>
        <w:t>1996;74:140-144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204. </w:t>
        <w:tab/>
        <w:t xml:space="preserve">Camras CB: Comparison of latanoprost and timolol in patients with ocular hypertension and glaucoma: a six-month masked, multicenter trial in the United States. The United States Latanoprost Study Group.  </w:t>
      </w:r>
      <w:r>
        <w:rPr>
          <w:i/>
          <w:sz w:val="24"/>
          <w:szCs w:val="24"/>
          <w:lang w:val="en-GB"/>
        </w:rPr>
        <w:t>Ophthalmology</w:t>
      </w:r>
      <w:r>
        <w:rPr>
          <w:sz w:val="24"/>
          <w:szCs w:val="24"/>
          <w:lang w:val="en-GB"/>
        </w:rPr>
        <w:t xml:space="preserve"> 1996;103:138-14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/>
      </w:pPr>
      <w:r>
        <w:rPr>
          <w:sz w:val="24"/>
          <w:szCs w:val="24"/>
          <w:lang w:val="en-GB"/>
        </w:rPr>
        <w:t xml:space="preserve">205. </w:t>
        <w:tab/>
        <w:t xml:space="preserve">Watson P, Stjernschantz J: A six-month, randomized, double-masked study comparing latanoprost with timolol in open-angle glaucoma and ocular hypertension. The Latanoprost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6;103:126-137.</w:t>
      </w:r>
    </w:p>
    <w:p>
      <w:pPr>
        <w:pStyle w:val="Normal"/>
        <w:tabs>
          <w:tab w:val="clear" w:pos="708"/>
          <w:tab w:val="left" w:pos="-284" w:leader="none"/>
        </w:tabs>
        <w:spacing w:before="0" w:after="240"/>
        <w:ind w:left="567" w:hanging="567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206. </w:t>
        <w:tab/>
        <w:t xml:space="preserve">Alm A, Stjernschantz J: Effects on intraocular pressure and side effects of 0.005% latanoprost applied once daily, evening or morning. A comparison with timolol. Scandinavian Latanoprost Study Group.  </w:t>
      </w:r>
      <w:r>
        <w:rPr>
          <w:i/>
          <w:sz w:val="24"/>
          <w:szCs w:val="24"/>
          <w:lang w:val="en-GB"/>
        </w:rPr>
        <w:t xml:space="preserve">Ophthalmology </w:t>
      </w:r>
      <w:r>
        <w:rPr>
          <w:sz w:val="24"/>
          <w:szCs w:val="24"/>
          <w:lang w:val="en-GB"/>
        </w:rPr>
        <w:t>1995;102:1743-1752.</w:t>
      </w:r>
    </w:p>
    <w:p>
      <w:pPr>
        <w:pStyle w:val="Normal"/>
        <w:spacing w:lineRule="auto" w:line="288"/>
        <w:rPr>
          <w:color w:val="FF0000"/>
          <w:sz w:val="24"/>
          <w:szCs w:val="24"/>
          <w:lang w:val="en-GB"/>
        </w:rPr>
      </w:pPr>
      <w:r>
        <w:rPr>
          <w:color w:val="FF0000"/>
          <w:sz w:val="24"/>
          <w:szCs w:val="24"/>
          <w:lang w:val="en-GB"/>
        </w:rPr>
      </w:r>
      <w:r>
        <w:br w:type="page"/>
      </w:r>
    </w:p>
    <w:p>
      <w:pPr>
        <w:pStyle w:val="Heading2"/>
        <w:spacing w:lineRule="auto" w:line="288"/>
        <w:rPr>
          <w:b w:val="false"/>
          <w:b w:val="false"/>
          <w:caps/>
          <w:szCs w:val="24"/>
          <w:lang w:val="en-GB"/>
        </w:rPr>
      </w:pPr>
      <w:r>
        <w:rPr>
          <w:b w:val="false"/>
          <w:caps/>
          <w:szCs w:val="24"/>
          <w:lang w:val="en-GB"/>
        </w:rPr>
        <w:t>II) Raw data of the studies included in the meta-Analysis</w:t>
      </w:r>
    </w:p>
    <w:p>
      <w:pPr>
        <w:pStyle w:val="Heading3"/>
        <w:spacing w:lineRule="auto" w:line="288"/>
        <w:rPr>
          <w:b/>
          <w:b/>
          <w:caps/>
          <w:color w:val="FF0000"/>
          <w:szCs w:val="24"/>
          <w:u w:val="none"/>
          <w:lang w:val="en-GB"/>
        </w:rPr>
      </w:pPr>
      <w:r>
        <w:rPr>
          <w:b/>
          <w:caps/>
          <w:color w:val="FF0000"/>
          <w:szCs w:val="24"/>
          <w:u w:val="none"/>
          <w:lang w:val="en-GB"/>
        </w:rPr>
      </w:r>
    </w:p>
    <w:p>
      <w:pPr>
        <w:pStyle w:val="Heading3"/>
        <w:tabs>
          <w:tab w:val="clear" w:pos="708"/>
          <w:tab w:val="left" w:pos="-284" w:leader="none"/>
        </w:tabs>
        <w:spacing w:lineRule="auto" w:line="288"/>
        <w:ind w:left="426" w:hanging="426"/>
        <w:rPr>
          <w:szCs w:val="24"/>
          <w:lang w:val="en-GB"/>
        </w:rPr>
      </w:pPr>
      <w:r>
        <w:rPr>
          <w:szCs w:val="24"/>
          <w:lang w:val="en-GB"/>
        </w:rPr>
        <w:t>II a)  Pravastatin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44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8"/>
        <w:gridCol w:w="1134"/>
        <w:gridCol w:w="1701"/>
        <w:gridCol w:w="1559"/>
        <w:gridCol w:w="1418"/>
        <w:gridCol w:w="1984"/>
      </w:tblGrid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Nr. of the publication in index I 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Year of pub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Reported effect size (lowering of LDL-C in perce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Baselin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LDL-C in mg/d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Study size (number of patient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Treatment group (experimental or control group) 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3"/>
        <w:tabs>
          <w:tab w:val="clear" w:pos="708"/>
          <w:tab w:val="left" w:pos="-284" w:leader="none"/>
        </w:tabs>
        <w:spacing w:lineRule="auto" w:line="288"/>
        <w:ind w:left="426" w:hanging="426"/>
        <w:rPr>
          <w:szCs w:val="24"/>
          <w:lang w:val="de-DE"/>
        </w:rPr>
      </w:pPr>
      <w:r>
        <w:rPr>
          <w:szCs w:val="24"/>
          <w:lang w:val="de-DE"/>
        </w:rPr>
        <w:t>II b) Atorvastatin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44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8"/>
        <w:gridCol w:w="1134"/>
        <w:gridCol w:w="1701"/>
        <w:gridCol w:w="1559"/>
        <w:gridCol w:w="1418"/>
        <w:gridCol w:w="1984"/>
      </w:tblGrid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Nr. of the publication in index I b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Year of pub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Reported effect size (lowering of LDL-C in perce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Baselin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LDL-C in mg/d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Study size (number of patient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Treatment group (experimental or control group) 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2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3"/>
        <w:tabs>
          <w:tab w:val="clear" w:pos="708"/>
          <w:tab w:val="left" w:pos="-284" w:leader="none"/>
        </w:tabs>
        <w:spacing w:lineRule="auto" w:line="288"/>
        <w:ind w:left="426" w:hanging="426"/>
        <w:rPr>
          <w:szCs w:val="24"/>
          <w:lang w:val="de-DE"/>
        </w:rPr>
      </w:pPr>
      <w:r>
        <w:rPr>
          <w:szCs w:val="24"/>
          <w:lang w:val="de-DE"/>
        </w:rPr>
        <w:t>II c) Timolol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44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8"/>
        <w:gridCol w:w="1134"/>
        <w:gridCol w:w="1701"/>
        <w:gridCol w:w="1559"/>
        <w:gridCol w:w="1418"/>
        <w:gridCol w:w="1984"/>
      </w:tblGrid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Nr. of the publication in index I 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Year of pub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Reported effect size (lowering of IOP in 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Baselin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IOP in 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Study size (number of patient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Treatment group (experimental or control group) 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2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3"/>
        <w:tabs>
          <w:tab w:val="clear" w:pos="708"/>
          <w:tab w:val="left" w:pos="-284" w:leader="none"/>
        </w:tabs>
        <w:spacing w:lineRule="auto" w:line="288"/>
        <w:ind w:left="426" w:hanging="426"/>
        <w:rPr>
          <w:szCs w:val="24"/>
          <w:lang w:val="de-DE"/>
        </w:rPr>
      </w:pPr>
      <w:r>
        <w:rPr>
          <w:szCs w:val="24"/>
          <w:lang w:val="de-DE"/>
        </w:rPr>
        <w:t>I d) Latanoprost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44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8"/>
        <w:gridCol w:w="1134"/>
        <w:gridCol w:w="1701"/>
        <w:gridCol w:w="1559"/>
        <w:gridCol w:w="1418"/>
        <w:gridCol w:w="1984"/>
      </w:tblGrid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Nr. of the publication in index I 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Year of publ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Reported effect size (lowering of IOP in 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Baselin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IOP in 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Study size (number of patient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 xml:space="preserve">Treatment group (experimental or control group) 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5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8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44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88"/>
      <w:outlineLvl w:val="4"/>
    </w:pPr>
    <w:rPr>
      <w:color w:val="FF0000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88"/>
      <w:jc w:val="center"/>
      <w:outlineLvl w:val="5"/>
    </w:pPr>
    <w:rPr>
      <w:rFonts w:ascii="Garamond" w:hAnsi="Garamond" w:cs="Garamond"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Garamond" w:hAnsi="Garamond" w:cs="Garamond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u w:val="non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Garamond" w:hAnsi="Garamond" w:eastAsia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kern w:val="2"/>
      <w:lang w:val="it-IT"/>
    </w:rPr>
  </w:style>
  <w:style w:type="paragraph" w:styleId="Textkrper2">
    <w:name w:val="Textkörper 2"/>
    <w:basedOn w:val="Normal"/>
    <w:qFormat/>
    <w:pPr/>
    <w:rPr>
      <w:i/>
      <w:sz w:val="24"/>
      <w:lang w:val="en-US"/>
    </w:rPr>
  </w:style>
  <w:style w:type="paragraph" w:styleId="Textkrper3">
    <w:name w:val="Textkörper 3"/>
    <w:basedOn w:val="Normal"/>
    <w:qFormat/>
    <w:pPr/>
    <w:rPr>
      <w:b/>
      <w:sz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8T19:18:00Z</dcterms:created>
  <dc:creator>Bernhard Gehr</dc:creator>
  <dc:description/>
  <dc:language>en-US</dc:language>
  <cp:lastModifiedBy>Porzsolt</cp:lastModifiedBy>
  <dcterms:modified xsi:type="dcterms:W3CDTF">2005-03-08T19:18:00Z</dcterms:modified>
  <cp:revision>2</cp:revision>
  <dc:subject/>
  <dc:title>APPENDIX (to FORE Bias)</dc:title>
</cp:coreProperties>
</file>